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18927" w14:textId="02762383" w:rsidR="007C21EA" w:rsidRPr="00F1507E" w:rsidRDefault="00BB197C" w:rsidP="003205D5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Supplementary Table </w:t>
      </w:r>
      <w:r w:rsidR="00A66C72">
        <w:rPr>
          <w:rFonts w:ascii="Times New Roman" w:hAnsi="Times New Roman"/>
          <w:b/>
          <w:kern w:val="0"/>
          <w:szCs w:val="21"/>
        </w:rPr>
        <w:t>7</w:t>
      </w:r>
      <w:bookmarkStart w:id="0" w:name="_GoBack"/>
      <w:bookmarkEnd w:id="0"/>
      <w:r w:rsidR="007C21E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2C77F5">
        <w:rPr>
          <w:rFonts w:ascii="Times New Roman" w:hAnsi="Times New Roman" w:cs="Times New Roman" w:hint="eastAsia"/>
          <w:b/>
          <w:color w:val="000000" w:themeColor="text1"/>
          <w:szCs w:val="21"/>
        </w:rPr>
        <w:t>R</w:t>
      </w:r>
      <w:r w:rsidR="002C77F5" w:rsidRPr="002C77F5">
        <w:rPr>
          <w:rFonts w:ascii="Times New Roman" w:hAnsi="Times New Roman" w:cs="Times New Roman" w:hint="eastAsia"/>
          <w:b/>
          <w:color w:val="000000" w:themeColor="text1"/>
          <w:szCs w:val="21"/>
          <w:vertAlign w:val="superscript"/>
        </w:rPr>
        <w:t>2</w:t>
      </w:r>
      <w:r w:rsidR="00F1507E" w:rsidRPr="00F1507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2C77F5">
        <w:rPr>
          <w:rFonts w:ascii="Times New Roman" w:hAnsi="Times New Roman" w:cs="Times New Roman" w:hint="eastAsia"/>
          <w:b/>
          <w:color w:val="000000" w:themeColor="text1"/>
          <w:szCs w:val="21"/>
        </w:rPr>
        <w:t>for the association between</w:t>
      </w:r>
      <w:r w:rsidR="003205D5" w:rsidRPr="003205D5">
        <w:t xml:space="preserve"> </w:t>
      </w:r>
      <w:r w:rsidR="003205D5" w:rsidRPr="003205D5">
        <w:rPr>
          <w:rFonts w:ascii="Times New Roman" w:hAnsi="Times New Roman" w:cs="Times New Roman"/>
          <w:b/>
          <w:color w:val="000000" w:themeColor="text1"/>
          <w:szCs w:val="21"/>
        </w:rPr>
        <w:t xml:space="preserve">BBB </w:t>
      </w:r>
      <w:bookmarkStart w:id="1" w:name="OLE_LINK75"/>
      <w:bookmarkStart w:id="2" w:name="OLE_LINK76"/>
      <w:r w:rsidR="00855F27">
        <w:rPr>
          <w:rFonts w:ascii="Times New Roman" w:hAnsi="Times New Roman" w:cs="Times New Roman" w:hint="eastAsia"/>
          <w:b/>
          <w:color w:val="000000" w:themeColor="text1"/>
          <w:szCs w:val="21"/>
        </w:rPr>
        <w:t>p</w:t>
      </w:r>
      <w:r w:rsidR="00855F27" w:rsidRPr="00855F27">
        <w:rPr>
          <w:rFonts w:ascii="Times New Roman" w:hAnsi="Times New Roman" w:cs="Times New Roman"/>
          <w:b/>
          <w:color w:val="000000" w:themeColor="text1"/>
          <w:szCs w:val="21"/>
        </w:rPr>
        <w:t>ermeability</w:t>
      </w:r>
      <w:r w:rsidR="00855F27" w:rsidRPr="00855F27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7C21EA">
        <w:rPr>
          <w:rFonts w:ascii="Times New Roman" w:hAnsi="Times New Roman" w:cs="Times New Roman" w:hint="eastAsia"/>
          <w:b/>
          <w:color w:val="000000" w:themeColor="text1"/>
          <w:szCs w:val="21"/>
        </w:rPr>
        <w:t>and</w:t>
      </w:r>
      <w:bookmarkEnd w:id="1"/>
      <w:bookmarkEnd w:id="2"/>
      <w:r w:rsidR="007C21EA" w:rsidRPr="002C77F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2C77F5" w:rsidRPr="002C77F5">
        <w:rPr>
          <w:rFonts w:ascii="Times New Roman" w:hAnsi="Times New Roman" w:cs="Times New Roman" w:hint="eastAsia"/>
          <w:b/>
          <w:color w:val="000000" w:themeColor="text1"/>
          <w:szCs w:val="21"/>
        </w:rPr>
        <w:t>total MRI</w:t>
      </w:r>
      <w:r w:rsidR="002C77F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cSVD burden versus</w:t>
      </w:r>
      <w:r w:rsidR="002C77F5" w:rsidRPr="002C77F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F1507E">
        <w:rPr>
          <w:rFonts w:ascii="Times New Roman" w:hAnsi="Times New Roman" w:cs="Times New Roman" w:hint="eastAsia"/>
          <w:b/>
          <w:color w:val="000000" w:themeColor="text1"/>
          <w:szCs w:val="21"/>
        </w:rPr>
        <w:t>individual MRI markers</w:t>
      </w:r>
    </w:p>
    <w:tbl>
      <w:tblPr>
        <w:tblStyle w:val="a7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220"/>
        <w:gridCol w:w="1189"/>
        <w:gridCol w:w="993"/>
        <w:gridCol w:w="1134"/>
        <w:gridCol w:w="992"/>
        <w:gridCol w:w="1134"/>
        <w:gridCol w:w="992"/>
        <w:gridCol w:w="992"/>
        <w:gridCol w:w="993"/>
        <w:gridCol w:w="992"/>
      </w:tblGrid>
      <w:tr w:rsidR="00DB1215" w:rsidRPr="00897310" w14:paraId="1E93BD01" w14:textId="67FF5E88" w:rsidTr="00FE73D7">
        <w:trPr>
          <w:trHeight w:hRule="exact" w:val="860"/>
        </w:trPr>
        <w:tc>
          <w:tcPr>
            <w:tcW w:w="1413" w:type="dxa"/>
            <w:tcBorders>
              <w:top w:val="single" w:sz="4" w:space="0" w:color="auto"/>
            </w:tcBorders>
          </w:tcPr>
          <w:p w14:paraId="5879CA68" w14:textId="77777777" w:rsidR="00DB1215" w:rsidRPr="00897310" w:rsidRDefault="00DB1215" w:rsidP="00DB121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bookmarkStart w:id="3" w:name="OLE_LINK9"/>
            <w:bookmarkStart w:id="4" w:name="OLE_LINK10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C1C3D57" w14:textId="6A3AF788" w:rsidR="00DB1215" w:rsidRPr="008C436B" w:rsidRDefault="00DB1215" w:rsidP="00DB12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tal MRI cSVD bu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e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71C18ED9" w14:textId="77777777" w:rsidR="00DB1215" w:rsidRDefault="00DB1215" w:rsidP="00DB121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RI cSVD burden</w:t>
            </w:r>
          </w:p>
          <w:p w14:paraId="5356E912" w14:textId="0616D623" w:rsidR="00DB1215" w:rsidRPr="00355FB8" w:rsidRDefault="00DB1215" w:rsidP="00DB121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without WMH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83849F4" w14:textId="6ECB25AE" w:rsidR="00DB1215" w:rsidRPr="00A26611" w:rsidRDefault="00DB1215" w:rsidP="002939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8C436B">
              <w:rPr>
                <w:rFonts w:ascii="Times New Roman" w:hAnsi="Times New Roman" w:cs="Times New Roman"/>
                <w:color w:val="000000" w:themeColor="text1"/>
                <w:szCs w:val="21"/>
              </w:rPr>
              <w:t>acun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279FD7E" w14:textId="56FA7360" w:rsidR="00DB1215" w:rsidRPr="00A26611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WMH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575A6F91" w14:textId="3A336D8C" w:rsidR="00DB1215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CMB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ADA8702" w14:textId="773714BC" w:rsidR="00DB1215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EPVS</w:t>
            </w:r>
          </w:p>
        </w:tc>
      </w:tr>
      <w:tr w:rsidR="002939DF" w:rsidRPr="00897310" w14:paraId="01F48302" w14:textId="3C7A3E61" w:rsidTr="00FE73D7">
        <w:trPr>
          <w:trHeight w:hRule="exact" w:val="567"/>
        </w:trPr>
        <w:tc>
          <w:tcPr>
            <w:tcW w:w="1413" w:type="dxa"/>
            <w:tcBorders>
              <w:bottom w:val="single" w:sz="4" w:space="0" w:color="auto"/>
            </w:tcBorders>
          </w:tcPr>
          <w:p w14:paraId="24C696EC" w14:textId="77777777" w:rsidR="00DB1215" w:rsidRPr="00897310" w:rsidRDefault="00DB1215" w:rsidP="00DB121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D9CFB0" w14:textId="472BA2F4" w:rsidR="00DB1215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0174ED1" wp14:editId="10F6435B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0</wp:posOffset>
                      </wp:positionV>
                      <wp:extent cx="1260000" cy="0"/>
                      <wp:effectExtent l="0" t="0" r="35560" b="25400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6F6886" id="直线连接符 2" o:spid="_x0000_s1026" style="position:absolute;left:0;text-align:lef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5pt,0" to="102.0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zvcxgEAALQDAAAOAAAAZHJzL2Uyb0RvYy54bWysU0uO1DAQ3SNxB8t7OuksRijq9CxmBBsE&#10;LT4H8DjljoV/KptO+hJcAIkdrFiyYjO3oTkGZXd3BgFCCJGF44rfe1WvXFldTtawHWDU3nV8uag5&#10;Ayd9r922469ePnrwkLOYhOuF8Q46vofIL9f3763G0ELjB296QEYiLrZj6PiQUmirKsoBrIgLH8DR&#10;ofJoRaIQt1WPYiR1a6qmri+q0WMf0EuIkb5eHw/5uugrBTI9UypCYqbjVFsqK5b1Jq/VeiXaLYow&#10;aHkqQ/xDFVZoR0lnqWuRBHuD+hcpqyX66FVaSG8rr5SWUDyQm2X9k5sXgwhQvFBzYpjbFP+frHy6&#10;2yDTfccbzpywdEWHd58PX26/3b7/+vbD4dNH1uQmjSG2hL1yGzxFMWwwO54U2vwmL2wqjd3PjYUp&#10;MUkfl81FTQ9n8nxW3REDxvQYvGV503GjXfYsWrF7EhMlI+gZQkEu5Ji67NLeQAYb9xwU+cjJCrtM&#10;EFwZZDtBd9+/XmYbpFWQmaK0MTOp/jPphM00KFP1t8QZXTJ6l2ai1c7j77Km6VyqOuLPro9es+0b&#10;3+/LRZR20GgUZ6cxzrP3Y1zodz/b+jsAAAD//wMAUEsDBBQABgAIAAAAIQCcyeds2AAAAAMBAAAP&#10;AAAAZHJzL2Rvd25yZXYueG1sTI/BTsMwEETvSPyDtUjcqNMICgpxqqoSQlwQTeHuxlsnEK8j20nD&#10;37M90eNoRjNvyvXsejFhiJ0nBctFBgKp8aYjq+Bz/3L3BCImTUb3nlDBL0ZYV9dXpS6MP9EOpzpZ&#10;wSUUC62gTWkopIxNi07HhR+Q2Dv64HRiGaw0QZ+43PUyz7KVdLojXmj1gNsWm596dAr6tzB92a3d&#10;xPF1t6q/P475+35S6vZm3jyDSDin/zCc8RkdKmY6+JFMFL2Ch0cOKuA/bObZ/RLE4SxlVcpL9uoP&#10;AAD//wMAUEsBAi0AFAAGAAgAAAAhALaDOJL+AAAA4QEAABMAAAAAAAAAAAAAAAAAAAAAAFtDb250&#10;ZW50X1R5cGVzXS54bWxQSwECLQAUAAYACAAAACEAOP0h/9YAAACUAQAACwAAAAAAAAAAAAAAAAAv&#10;AQAAX3JlbHMvLnJlbHNQSwECLQAUAAYACAAAACEAsMc73MYBAAC0AwAADgAAAAAAAAAAAAAAAAAu&#10;AgAAZHJzL2Uyb0RvYy54bWxQSwECLQAUAAYACAAAACEAnMnnbNgAAAADAQAADwAAAAAAAAAAAAAA&#10;AAAg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9B4614" w14:textId="7662355B" w:rsidR="00DB1215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7198A11E" w14:textId="3F90BC42" w:rsidR="00DB1215" w:rsidRPr="00897310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E93071F" wp14:editId="03EE992D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0</wp:posOffset>
                      </wp:positionV>
                      <wp:extent cx="1440000" cy="0"/>
                      <wp:effectExtent l="0" t="0" r="27305" b="1905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786386" id="直线连接符 1" o:spid="_x0000_s1026" style="position:absolute;left:0;text-align:lef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0" to="112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+LExgEAALQDAAAOAAAAZHJzL2Uyb0RvYy54bWysU81uEzEQviPxDpbvzW6qCqFVNj20gksF&#10;ET8P4HrHWQv/aWyym5fgBZC4wYkjJy59G9LHYOwkWwRVhRB78Hrs75uZb2a8OB+tYRvAqL1r+XxW&#10;cwZO+k67dcvfvnl28pSzmITrhPEOWr6FyM+Xjx8thtDAqe+96QAZOXGxGULL+5RCU1VR9mBFnPkA&#10;ji6VRysSmbiuOhQDebemOq3rJ9XgsQvoJcRIp5f7S74s/pUCmV4qFSEx03LKLZUVy3qd12q5EM0a&#10;Rei1PKQh/iELK7SjoJOrS5EEe4/6D1dWS/TRqzST3lZeKS2haCA18/o3Na97EaBooeLEMJUp/j+3&#10;8sVmhUx31DvOnLDUot3Hb7vvN7c3n358+Lz7+oXNc5GGEBvCXrgVHqwYVpgVjwpt/pMWNpbCbqfC&#10;wpiYpMP52VlNH2fyeFfdEQPG9By8ZXnTcqNd1iwasbmKiYIR9AghIyeyD112aWsgg417BYp05GCF&#10;XSYILgyyjaDed++KDPJVkJmitDETqX6YdMBmGpSp+lvihC4RvUsT0Wrn8b6oaTymqvb4o+q91iz7&#10;2nfb0ohSDhqNUqXDGOfZ+9Uu9LvHtvwJAAD//wMAUEsDBBQABgAIAAAAIQA5dPVo2QAAAAQBAAAP&#10;AAAAZHJzL2Rvd25yZXYueG1sTI/BasMwEETvhf6D2EBviRxDQ3EthxAopZfSOO1dsTayG2llLNlx&#10;/76bU3ubYZaZt+V29k5MOMQukIL1KgOB1ATTkVXweXxZPoGISZPRLhAq+MEI2+r+rtSFCVc64FQn&#10;K7iEYqEVtCn1hZSxadHruAo9EmfnMHid2A5WmkFfudw7mWfZRnrdES+0usd9i82lHr0C9zZMX3Zv&#10;d3F8PWzq749z/n6clHpYzLtnEAnn9HcMN3xGh4qZTmEkE4VTsFwzeVLAD3Ga548sTjcrq1L+h69+&#10;AQAA//8DAFBLAQItABQABgAIAAAAIQC2gziS/gAAAOEBAAATAAAAAAAAAAAAAAAAAAAAAABbQ29u&#10;dGVudF9UeXBlc10ueG1sUEsBAi0AFAAGAAgAAAAhADj9If/WAAAAlAEAAAsAAAAAAAAAAAAAAAAA&#10;LwEAAF9yZWxzLy5yZWxzUEsBAi0AFAAGAAgAAAAhAFHf4sTGAQAAtAMAAA4AAAAAAAAAAAAAAAAA&#10;LgIAAGRycy9lMm9Eb2MueG1sUEsBAi0AFAAGAAgAAAAhADl09WjZAAAABAEAAA8AAAAAAAAAAAAA&#10;AAAAIA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0769DD62" w14:textId="0B3F6D63" w:rsidR="00DB1215" w:rsidRPr="00897310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5EB838" w14:textId="3B5A45F1" w:rsidR="00DB1215" w:rsidRPr="00897310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13A1342" wp14:editId="267C4A34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0</wp:posOffset>
                      </wp:positionV>
                      <wp:extent cx="900000" cy="0"/>
                      <wp:effectExtent l="0" t="0" r="33655" b="19050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0A3593" id="直线连接符 3" o:spid="_x0000_s1026" style="position:absolute;left:0;text-align:lef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1pt,0" to="81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Q/CxwEAALMDAAAOAAAAZHJzL2Uyb0RvYy54bWysU0uO1DAQ3SNxB8t7OukZCUHU6VnMCDYI&#10;WnwO4HHKHQv/VDad9CW4ABI7WLFkxWZuQ3MMyu7uDIIRGo0mC8cVv/eqXrmyOButYRvAqL1r+XxW&#10;cwZO+k67dcvfvX326AlnMQnXCeMdtHwLkZ8tHz5YDKGBE9970wEyEnGxGULL+5RCU1VR9mBFnPkA&#10;jg6VRysShbiuOhQDqVtTndT142rw2AX0EmKkrxf7Q74s+kqBTK+UipCYaTnVlsqKZb3Ma7VciGaN&#10;IvRaHsoQd6jCCu0o6SR1IZJgH1D/I2W1RB+9SjPpbeWV0hKKB3Izr/9y86YXAYoXak4MU5vi/cnK&#10;l5sVMt21/JQzJyxd0e7T992Pq19Xn39+/LL79pWd5iYNITaEPXcrPEQxrDA7HhXa/CYvbCyN3U6N&#10;hTExSR+f1vnhTB6PqmtewJieg7csb1putMuWRSM2L2KiXAQ9QijIdewzl13aGshg416DIhuUa17Y&#10;ZYDg3CDbCLr67v08uyCtgswUpY2ZSPX/SQdspkEZqtsSJ3TJ6F2aiFY7jzdlTeOxVLXHH13vvWbb&#10;l77blnso7aDJKM4OU5xH78+40K//teVvAAAA//8DAFBLAwQUAAYACAAAACEAEB0VatgAAAAEAQAA&#10;DwAAAGRycy9kb3ducmV2LnhtbEyPwU7DMBBE70j8g7VI3KhTI0UQ4lRVJYS4IJqWuxtvnVB7HcVO&#10;Gv4e5wTH0Yxm3pSb2Vk24RA6TxLWqwwYUuN1R0bC8fD68AQsREVaWU8o4QcDbKrbm1IV2l9pj1Md&#10;DUslFAoloY2xLzgPTYtOhZXvkZJ39oNTMcnBcD2oayp3lossy7lTHaWFVvW4a7G51KOTYN+H6cvs&#10;zDaMb/u8/v48i4/DJOX93bx9ARZxjn9hWPATOlSJ6eRH0oFZCUKIlJSQDi1u/vgM7LRIXpX8P3z1&#10;CwAA//8DAFBLAQItABQABgAIAAAAIQC2gziS/gAAAOEBAAATAAAAAAAAAAAAAAAAAAAAAABbQ29u&#10;dGVudF9UeXBlc10ueG1sUEsBAi0AFAAGAAgAAAAhADj9If/WAAAAlAEAAAsAAAAAAAAAAAAAAAAA&#10;LwEAAF9yZWxzLy5yZWxzUEsBAi0AFAAGAAgAAAAhAOjZD8LHAQAAswMAAA4AAAAAAAAAAAAAAAAA&#10;LgIAAGRycy9lMm9Eb2MueG1sUEsBAi0AFAAGAAgAAAAhABAdFWrYAAAABAEAAA8AAAAAAAAAAAAA&#10;AAAAIQQAAGRycy9kb3ducmV2LnhtbFBLBQYAAAAABAAEAPMAAAAm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DF7FC" w14:textId="084A4536" w:rsidR="00DB1215" w:rsidRPr="00897310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AF6EDD" w14:textId="244DD653" w:rsidR="00DB1215" w:rsidRPr="007B51C7" w:rsidRDefault="002939DF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5C8F167" wp14:editId="4EF0135C">
                      <wp:simplePos x="0" y="0"/>
                      <wp:positionH relativeFrom="margin">
                        <wp:posOffset>167640</wp:posOffset>
                      </wp:positionH>
                      <wp:positionV relativeFrom="paragraph">
                        <wp:posOffset>0</wp:posOffset>
                      </wp:positionV>
                      <wp:extent cx="899795" cy="0"/>
                      <wp:effectExtent l="0" t="0" r="33655" b="19050"/>
                      <wp:wrapNone/>
                      <wp:docPr id="4" name="直线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9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B73AEF" id="直线连接符 4" o:spid="_x0000_s1026" style="position:absolute;left:0;text-align:lef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3.2pt,0" to="84.0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oZayQEAALMDAAAOAAAAZHJzL2Uyb0RvYy54bWysU0uOEzEQ3SNxB8t70p3RAJNWOrOYEWwQ&#10;RHwO4HGX0xb+qWySziW4ABI7WLFkxWZuQzgGZSfpGQ0IIcTG7bLfe1WvXD0/H6xha8CovWv5dFJz&#10;Bk76TrtVy9+8fvLgjLOYhOuE8Q5avoXIzxf37803oYET33vTATIScbHZhJb3KYWmqqLswYo48QEc&#10;XSqPViQKcVV1KDakbk11UtePqo3HLqCXECOdXu4v+aLoKwUyvVAqQmKm5VRbKiuW9Sqv1WIumhWK&#10;0Gt5KEP8QxVWaEdJR6lLkQR7h/oXKasl+uhVmkhvK6+UllA8kJtpfcfNq14EKF6oOTGMbYr/T1Y+&#10;Xy+R6a7lp5w5YemJdh++7r5d/7j++P39p92Xz+w0N2kTYkPYC7fEQxTDErPjQaHNX/LChtLY7dhY&#10;GBKTdHg2mz2ePeRMHq+qG17AmJ6CtyxvWm60y5ZFI9bPYqJcBD1CKMh17DOXXdoayGDjXoIiG5Rr&#10;WthlgODCIFsLevru7TS7IK2CzBSljRlJ9Z9JB2ymQRmqvyWO6JLRuzQSrXYef5c1DcdS1R5/dL33&#10;mm1f+W5b3qG0gyajODtMcR6923Gh3/xri58AAAD//wMAUEsDBBQABgAIAAAAIQD1YaWi2AAAAAQB&#10;AAAPAAAAZHJzL2Rvd25yZXYueG1sTI/BasMwEETvhf6D2EBvjRxTTHAthxAopZfSOO1dsTayG2ll&#10;JNlx/77yqT0OM8y8qXazNWxCH3pHAjbrDBhS61RPWsDn6eVxCyxESUoaRyjgBwPs6vu7SpbK3eiI&#10;UxM1SyUUSimgi3EoOQ9th1aGtRuQkndx3sqYpNdceXlL5dbwPMsKbmVPaaGTAx46bK/NaAWYNz99&#10;6YPeh/H1WDTfH5f8/TQJ8bCa98/AIs7xLwwLfkKHOjGd3UgqMCMgL55SUkA6tLjFdgPsvEheV/w/&#10;fP0LAAD//wMAUEsBAi0AFAAGAAgAAAAhALaDOJL+AAAA4QEAABMAAAAAAAAAAAAAAAAAAAAAAFtD&#10;b250ZW50X1R5cGVzXS54bWxQSwECLQAUAAYACAAAACEAOP0h/9YAAACUAQAACwAAAAAAAAAAAAAA&#10;AAAvAQAAX3JlbHMvLnJlbHNQSwECLQAUAAYACAAAACEAqRqGWskBAACzAwAADgAAAAAAAAAAAAAA&#10;AAAuAgAAZHJzL2Uyb0RvYy54bWxQSwECLQAUAAYACAAAACEA9WGlotgAAAAEAQAADwAAAAAAAAAA&#10;AAAAAAAjBAAAZHJzL2Rvd25yZXYueG1sUEsFBgAAAAAEAAQA8wAAACgFAAAAAA==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DB1215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DB1215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="00DB1215"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CF8D7" w14:textId="5F37E4C9" w:rsidR="00DB1215" w:rsidRPr="007B51C7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2320F5" w14:textId="028480FE" w:rsidR="00DB1215" w:rsidRPr="007B51C7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0552F4C" wp14:editId="01901B69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0</wp:posOffset>
                      </wp:positionV>
                      <wp:extent cx="900000" cy="0"/>
                      <wp:effectExtent l="0" t="0" r="33655" b="19050"/>
                      <wp:wrapNone/>
                      <wp:docPr id="5" name="直线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6CD439" id="直线连接符 5" o:spid="_x0000_s1026" style="position:absolute;left:0;text-align:lef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6pt,0" to="80.4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NOOxwEAALMDAAAOAAAAZHJzL2Uyb0RvYy54bWysU0uO1DAQ3SNxB8t7OumRBkHU6VnMCDYI&#10;WnwO4HHKHQv/VDad9CW4ABI7WLFkxWZuQ3MMyu7uDIIRGo0mC8cVv/eqXrmyOButYRvAqL1r+XxW&#10;cwZO+k67dcvfvX326AlnMQnXCeMdtHwLkZ8tHz5YDKGBE9970wEyEnGxGULL+5RCU1VR9mBFnPkA&#10;jg6VRysShbiuOhQDqVtTndT142rw2AX0EmKkrxf7Q74s+kqBTK+UipCYaTnVlsqKZb3Ma7VciGaN&#10;IvRaHsoQd6jCCu0o6SR1IZJgH1D/I2W1RB+9SjPpbeWV0hKKB3Izr/9y86YXAYoXak4MU5vi/cnK&#10;l5sVMt21/JQzJyxd0e7T992Pq19Xn39+/LL79pWd5iYNITaEPXcrPEQxrDA7HhXa/CYvbCyN3U6N&#10;hTExSR+f1vnhTB6PqmtewJieg7csb1putMuWRSM2L2KiXAQ9QijIdewzl13aGshg416DIhuUa17Y&#10;ZYDg3CDbCLr67v08uyCtgswUpY2ZSPX/SQdspkEZqtsSJ3TJ6F2aiFY7jzdlTeOxVLXHH13vvWbb&#10;l77blnso7aDJKM4OU5xH78+40K//teVvAAAA//8DAFBLAwQUAAYACAAAACEANVBIbtcAAAAEAQAA&#10;DwAAAGRycy9kb3ducmV2LnhtbEyPwU7DMBBE70j8g7VI3KhDDhENcaqqEkJcEE3L3Y23Tlp7HdlO&#10;Gv4e5wTHpxnNvq02szVsQh96RwKeVxkwpNapnrSA4+Ht6QVYiJKUNI5QwA8G2NT3d5UslbvRHqcm&#10;apZGKJRSQBfjUHIe2g6tDCs3IKXs7LyVMaHXXHl5S+PW8DzLCm5lT+lCJwfcddhem9EKMB9++tY7&#10;vQ3j+75oLl/n/PMwCfH4MG9fgUWc418ZFv2kDnVyOrmRVGAm8TpPTQHpoSUtsjWw04K8rvh/+foX&#10;AAD//wMAUEsBAi0AFAAGAAgAAAAhALaDOJL+AAAA4QEAABMAAAAAAAAAAAAAAAAAAAAAAFtDb250&#10;ZW50X1R5cGVzXS54bWxQSwECLQAUAAYACAAAACEAOP0h/9YAAACUAQAACwAAAAAAAAAAAAAAAAAv&#10;AQAAX3JlbHMvLnJlbHNQSwECLQAUAAYACAAAACEAgtDTjscBAACzAwAADgAAAAAAAAAAAAAAAAAu&#10;AgAAZHJzL2Uyb0RvYy54bWxQSwECLQAUAAYACAAAACEANVBIbtcAAAAEAQAADwAAAAAAAAAAAAAA&#10;AAAh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B40A1B" w14:textId="3B167F4B" w:rsidR="00DB1215" w:rsidRPr="007B51C7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8E50C8" w14:textId="17237466" w:rsidR="00DB1215" w:rsidRDefault="002939DF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8BA7E26" wp14:editId="48EE5489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-5080</wp:posOffset>
                      </wp:positionV>
                      <wp:extent cx="899795" cy="0"/>
                      <wp:effectExtent l="0" t="0" r="33655" b="19050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9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F67396" id="直线连接符 6" o:spid="_x0000_s1026" style="position:absolute;left:0;text-align:lef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6pt,-.4pt" to="80.4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TJhyAEAALMDAAAOAAAAZHJzL2Uyb0RvYy54bWysU0uOEzEQ3SNxB8t70p2RCJNWOrOYEWwQ&#10;RHwO4HGX0xb+qWySziW4ABI7WLFkxWZuM+EYlJ2kBwFCCLFxu+z3XtUrVy8uBmvYBjBq71o+ndSc&#10;gZO+027d8tevHj845ywm4TphvIOW7yDyi+X9e4ttaODM9950gIxEXGy2oeV9SqGpqih7sCJOfABH&#10;l8qjFYlCXFcdii2pW1Od1fWs2nrsAnoJMdLp1eGSL4u+UiDTc6UiJGZaTrWlsmJZr/NaLReiWaMI&#10;vZbHMsQ/VGGFdpR0lLoSSbC3qH+Rslqij16lifS28kppCcUDuZnWP7l52YsAxQs1J4axTfH/ycpn&#10;mxUy3bV8xpkTlp5o//7L/uvNt5sPt+8+7j9/YrPcpG2IDWEv3QqPUQwrzI4HhTZ/yQsbSmN3Y2Nh&#10;SEzS4fl8/mj+kDN5uqrueAFjegLesrxpudEuWxaN2DyNiXIR9AShINdxyFx2aWcgg417AYpsUK5p&#10;YZcBgkuDbCPo6bs30+yCtAoyU5Q2ZiTVfyYdsZkGZaj+ljiiS0bv0ki02nn8XdY0nEpVB/zJ9cFr&#10;tn3tu115h9IOmozi7DjFefR+jAv97l9bfgcAAP//AwBQSwMEFAAGAAgAAAAhALGCmWbYAAAABgEA&#10;AA8AAABkcnMvZG93bnJldi54bWxMj8FOwzAQRO9I/IO1SNyo0xwiGuJUVSWEuCCawt2Nt06ovY5s&#10;Jw1/j8MFjk8zmn1bbWdr2IQ+9I4ErFcZMKTWqZ60gI/j88MjsBAlKWkcoYBvDLCtb28qWSp3pQNO&#10;TdQsjVAopYAuxqHkPLQdWhlWbkBK2dl5K2NCr7ny8prGreF5lhXcyp7ShU4OuO+wvTSjFWBe/fSp&#10;93oXxpdD0Xy9n/O34yTE/d28ewIWcY5/ZVj0kzrUyenkRlKBmcSbPDUFLA8scZFtgJ1+mdcV/69f&#10;/wAAAP//AwBQSwECLQAUAAYACAAAACEAtoM4kv4AAADhAQAAEwAAAAAAAAAAAAAAAAAAAAAAW0Nv&#10;bnRlbnRfVHlwZXNdLnhtbFBLAQItABQABgAIAAAAIQA4/SH/1gAAAJQBAAALAAAAAAAAAAAAAAAA&#10;AC8BAABfcmVscy8ucmVsc1BLAQItABQABgAIAAAAIQCPHTJhyAEAALMDAAAOAAAAAAAAAAAAAAAA&#10;AC4CAABkcnMvZTJvRG9jLnhtbFBLAQItABQABgAIAAAAIQCxgplm2AAAAAYBAAAPAAAAAAAAAAAA&#10;AAAAACIEAABkcnMvZG93bnJldi54bWxQSwUGAAAAAAQABADzAAAAJ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B1215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DB1215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R</w:t>
            </w:r>
            <w:r w:rsidR="00DB1215" w:rsidRPr="00CA1E6E">
              <w:rPr>
                <w:rFonts w:ascii="Times New Roman" w:hAnsi="Times New Roman" w:cs="Times New Roman" w:hint="eastAsia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B7E33C" w14:textId="3E2CBCF6" w:rsidR="00DB1215" w:rsidRDefault="00DB1215" w:rsidP="00DB12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7B51C7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P</w:t>
            </w:r>
          </w:p>
        </w:tc>
      </w:tr>
      <w:tr w:rsidR="002939DF" w:rsidRPr="00897310" w14:paraId="6EE4BAD3" w14:textId="01954007" w:rsidTr="00FE73D7">
        <w:trPr>
          <w:trHeight w:hRule="exact" w:val="567"/>
        </w:trPr>
        <w:tc>
          <w:tcPr>
            <w:tcW w:w="1413" w:type="dxa"/>
            <w:tcBorders>
              <w:top w:val="single" w:sz="4" w:space="0" w:color="auto"/>
            </w:tcBorders>
          </w:tcPr>
          <w:p w14:paraId="1C5284FF" w14:textId="77777777" w:rsidR="00DB1215" w:rsidRPr="00897310" w:rsidRDefault="00DB1215" w:rsidP="00DB12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NAW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32FCEF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457CC" w14:textId="19015BFF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4C4F6FE" w14:textId="51E44089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3443C46" w14:textId="04DC1702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C926A4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DC39EB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A6CC20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F1ED13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0B8B6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5AEA8B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256E1E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C60E1B" w14:textId="77777777" w:rsidR="00DB1215" w:rsidRPr="00897310" w:rsidRDefault="00DB1215" w:rsidP="00DB12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939DF" w:rsidRPr="00897310" w14:paraId="39AFB891" w14:textId="2A17F92E" w:rsidTr="00FE73D7">
        <w:trPr>
          <w:trHeight w:hRule="exact" w:val="567"/>
        </w:trPr>
        <w:tc>
          <w:tcPr>
            <w:tcW w:w="1413" w:type="dxa"/>
          </w:tcPr>
          <w:p w14:paraId="57E012CF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trans</w:t>
            </w:r>
          </w:p>
        </w:tc>
        <w:tc>
          <w:tcPr>
            <w:tcW w:w="1276" w:type="dxa"/>
          </w:tcPr>
          <w:p w14:paraId="096EA612" w14:textId="541571E5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0</w:t>
            </w:r>
          </w:p>
        </w:tc>
        <w:tc>
          <w:tcPr>
            <w:tcW w:w="1134" w:type="dxa"/>
          </w:tcPr>
          <w:p w14:paraId="21AECD71" w14:textId="55BF4691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220" w:type="dxa"/>
          </w:tcPr>
          <w:p w14:paraId="4A3E673D" w14:textId="2F1DE293" w:rsidR="002939DF" w:rsidRPr="00897310" w:rsidRDefault="00BB5095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2</w:t>
            </w:r>
          </w:p>
        </w:tc>
        <w:tc>
          <w:tcPr>
            <w:tcW w:w="1189" w:type="dxa"/>
          </w:tcPr>
          <w:p w14:paraId="570B7968" w14:textId="4D399092" w:rsidR="002939DF" w:rsidRPr="00897310" w:rsidRDefault="00BB5095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6E3D7A59" w14:textId="6321B94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0</w:t>
            </w:r>
          </w:p>
        </w:tc>
        <w:tc>
          <w:tcPr>
            <w:tcW w:w="1134" w:type="dxa"/>
          </w:tcPr>
          <w:p w14:paraId="478B93EE" w14:textId="1FCCAC3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119"/>
            <w:bookmarkStart w:id="6" w:name="OLE_LINK120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5"/>
            <w:bookmarkEnd w:id="6"/>
          </w:p>
        </w:tc>
        <w:tc>
          <w:tcPr>
            <w:tcW w:w="992" w:type="dxa"/>
          </w:tcPr>
          <w:p w14:paraId="50B6E501" w14:textId="1F46A02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7</w:t>
            </w:r>
          </w:p>
        </w:tc>
        <w:tc>
          <w:tcPr>
            <w:tcW w:w="1134" w:type="dxa"/>
          </w:tcPr>
          <w:p w14:paraId="137C4583" w14:textId="737BA022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21836684" w14:textId="39C697D1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6</w:t>
            </w:r>
          </w:p>
        </w:tc>
        <w:tc>
          <w:tcPr>
            <w:tcW w:w="992" w:type="dxa"/>
          </w:tcPr>
          <w:p w14:paraId="4900AB12" w14:textId="12BB04E5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6EA0A900" w14:textId="2BB7821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2</w:t>
            </w:r>
          </w:p>
        </w:tc>
        <w:tc>
          <w:tcPr>
            <w:tcW w:w="992" w:type="dxa"/>
          </w:tcPr>
          <w:p w14:paraId="74BF10B5" w14:textId="3A07398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939DF" w:rsidRPr="00897310" w14:paraId="5142D9B4" w14:textId="60F0D608" w:rsidTr="00FE73D7">
        <w:trPr>
          <w:trHeight w:hRule="exact" w:val="567"/>
        </w:trPr>
        <w:tc>
          <w:tcPr>
            <w:tcW w:w="1413" w:type="dxa"/>
          </w:tcPr>
          <w:p w14:paraId="25486327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76" w:type="dxa"/>
          </w:tcPr>
          <w:p w14:paraId="2C574232" w14:textId="2603037E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70</w:t>
            </w:r>
          </w:p>
        </w:tc>
        <w:tc>
          <w:tcPr>
            <w:tcW w:w="1134" w:type="dxa"/>
          </w:tcPr>
          <w:p w14:paraId="52A4C0DF" w14:textId="5CA9B1F1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220" w:type="dxa"/>
          </w:tcPr>
          <w:p w14:paraId="651085CA" w14:textId="2739009C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52</w:t>
            </w:r>
          </w:p>
        </w:tc>
        <w:tc>
          <w:tcPr>
            <w:tcW w:w="1189" w:type="dxa"/>
          </w:tcPr>
          <w:p w14:paraId="45E9802E" w14:textId="50D9338B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29E750D6" w14:textId="09F8476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4</w:t>
            </w:r>
          </w:p>
        </w:tc>
        <w:tc>
          <w:tcPr>
            <w:tcW w:w="1134" w:type="dxa"/>
          </w:tcPr>
          <w:p w14:paraId="2A14D957" w14:textId="14D8DAF8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.021</w:t>
            </w:r>
          </w:p>
        </w:tc>
        <w:tc>
          <w:tcPr>
            <w:tcW w:w="992" w:type="dxa"/>
          </w:tcPr>
          <w:p w14:paraId="7CE2AFE6" w14:textId="68BB3302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4</w:t>
            </w:r>
          </w:p>
        </w:tc>
        <w:tc>
          <w:tcPr>
            <w:tcW w:w="1134" w:type="dxa"/>
          </w:tcPr>
          <w:p w14:paraId="1F830DD5" w14:textId="70A0BAE6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7" w:name="OLE_LINK5"/>
            <w:bookmarkStart w:id="8" w:name="OLE_LINK6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7"/>
            <w:bookmarkEnd w:id="8"/>
          </w:p>
        </w:tc>
        <w:tc>
          <w:tcPr>
            <w:tcW w:w="992" w:type="dxa"/>
          </w:tcPr>
          <w:p w14:paraId="01B660DA" w14:textId="4235A85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.133</w:t>
            </w:r>
          </w:p>
        </w:tc>
        <w:tc>
          <w:tcPr>
            <w:tcW w:w="992" w:type="dxa"/>
          </w:tcPr>
          <w:p w14:paraId="4CAE2EB6" w14:textId="1F88A87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6A616889" w14:textId="58B49FC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9</w:t>
            </w:r>
          </w:p>
        </w:tc>
        <w:tc>
          <w:tcPr>
            <w:tcW w:w="992" w:type="dxa"/>
          </w:tcPr>
          <w:p w14:paraId="124FC880" w14:textId="24632D8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</w:t>
            </w:r>
          </w:p>
        </w:tc>
      </w:tr>
      <w:tr w:rsidR="002939DF" w:rsidRPr="00897310" w14:paraId="724EF3BC" w14:textId="19CB96F1" w:rsidTr="00FE73D7">
        <w:trPr>
          <w:trHeight w:hRule="exact" w:val="567"/>
        </w:trPr>
        <w:tc>
          <w:tcPr>
            <w:tcW w:w="1413" w:type="dxa"/>
          </w:tcPr>
          <w:p w14:paraId="0CA6BA37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p</w:t>
            </w:r>
          </w:p>
        </w:tc>
        <w:tc>
          <w:tcPr>
            <w:tcW w:w="1276" w:type="dxa"/>
          </w:tcPr>
          <w:p w14:paraId="6C6DF3B2" w14:textId="751C5B17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7</w:t>
            </w:r>
          </w:p>
        </w:tc>
        <w:tc>
          <w:tcPr>
            <w:tcW w:w="1134" w:type="dxa"/>
          </w:tcPr>
          <w:p w14:paraId="1ED2C97F" w14:textId="5BDF7AD0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20" w:type="dxa"/>
          </w:tcPr>
          <w:p w14:paraId="73429210" w14:textId="176B8D1F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78</w:t>
            </w:r>
          </w:p>
        </w:tc>
        <w:tc>
          <w:tcPr>
            <w:tcW w:w="1189" w:type="dxa"/>
          </w:tcPr>
          <w:p w14:paraId="5BEA77F5" w14:textId="1411A48C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993" w:type="dxa"/>
          </w:tcPr>
          <w:p w14:paraId="4D08CD7E" w14:textId="5E5522A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58</w:t>
            </w:r>
          </w:p>
        </w:tc>
        <w:tc>
          <w:tcPr>
            <w:tcW w:w="1134" w:type="dxa"/>
          </w:tcPr>
          <w:p w14:paraId="65C02C4B" w14:textId="032024B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992" w:type="dxa"/>
          </w:tcPr>
          <w:p w14:paraId="18702B11" w14:textId="612F0E53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1134" w:type="dxa"/>
          </w:tcPr>
          <w:p w14:paraId="2230DB48" w14:textId="65458142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992" w:type="dxa"/>
          </w:tcPr>
          <w:p w14:paraId="47592429" w14:textId="0BD65469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92" w:type="dxa"/>
          </w:tcPr>
          <w:p w14:paraId="41CD0BEA" w14:textId="3870F4BF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92</w:t>
            </w:r>
          </w:p>
        </w:tc>
        <w:tc>
          <w:tcPr>
            <w:tcW w:w="993" w:type="dxa"/>
          </w:tcPr>
          <w:p w14:paraId="75E11554" w14:textId="606A0A7E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77</w:t>
            </w:r>
          </w:p>
        </w:tc>
        <w:tc>
          <w:tcPr>
            <w:tcW w:w="992" w:type="dxa"/>
          </w:tcPr>
          <w:p w14:paraId="326A571F" w14:textId="5F216C12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2939DF" w:rsidRPr="00897310" w14:paraId="0605E040" w14:textId="349D0340" w:rsidTr="00FE73D7">
        <w:trPr>
          <w:trHeight w:hRule="exact" w:val="567"/>
        </w:trPr>
        <w:tc>
          <w:tcPr>
            <w:tcW w:w="1413" w:type="dxa"/>
          </w:tcPr>
          <w:p w14:paraId="59E96A6E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WMH</w:t>
            </w:r>
          </w:p>
        </w:tc>
        <w:tc>
          <w:tcPr>
            <w:tcW w:w="1276" w:type="dxa"/>
          </w:tcPr>
          <w:p w14:paraId="73794FD4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94B7F6A" w14:textId="512AD6A5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6AA4F6F8" w14:textId="1788E1CF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</w:tcPr>
          <w:p w14:paraId="55A36F58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79F36858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9F6EEF5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139F190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06F502DF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07BEB86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D07243C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236E50FA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6927091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939DF" w:rsidRPr="00897310" w14:paraId="18DD4BD0" w14:textId="3AF514A3" w:rsidTr="00FE73D7">
        <w:trPr>
          <w:trHeight w:hRule="exact" w:val="567"/>
        </w:trPr>
        <w:tc>
          <w:tcPr>
            <w:tcW w:w="1413" w:type="dxa"/>
          </w:tcPr>
          <w:p w14:paraId="2A78BD0C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</w:p>
        </w:tc>
        <w:tc>
          <w:tcPr>
            <w:tcW w:w="1276" w:type="dxa"/>
          </w:tcPr>
          <w:p w14:paraId="4A87A9BF" w14:textId="27776856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65</w:t>
            </w:r>
          </w:p>
        </w:tc>
        <w:tc>
          <w:tcPr>
            <w:tcW w:w="1134" w:type="dxa"/>
          </w:tcPr>
          <w:p w14:paraId="74C9707D" w14:textId="2AEA7EDD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220" w:type="dxa"/>
          </w:tcPr>
          <w:p w14:paraId="74F9439E" w14:textId="460D8193" w:rsidR="002939DF" w:rsidRPr="00897310" w:rsidRDefault="00695D94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7</w:t>
            </w:r>
          </w:p>
        </w:tc>
        <w:tc>
          <w:tcPr>
            <w:tcW w:w="1189" w:type="dxa"/>
          </w:tcPr>
          <w:p w14:paraId="19A40D2F" w14:textId="6F9F1C4C" w:rsidR="002939DF" w:rsidRPr="00897310" w:rsidRDefault="00695D94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459A7AD9" w14:textId="032E0AA1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9</w:t>
            </w:r>
          </w:p>
        </w:tc>
        <w:tc>
          <w:tcPr>
            <w:tcW w:w="1134" w:type="dxa"/>
          </w:tcPr>
          <w:p w14:paraId="5267A834" w14:textId="185A7D2A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92" w:type="dxa"/>
          </w:tcPr>
          <w:p w14:paraId="6DACB6C4" w14:textId="367CAB8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4</w:t>
            </w:r>
          </w:p>
        </w:tc>
        <w:tc>
          <w:tcPr>
            <w:tcW w:w="1134" w:type="dxa"/>
          </w:tcPr>
          <w:p w14:paraId="15EC8247" w14:textId="67CD18C1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2D4EA80C" w14:textId="203BE8C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992" w:type="dxa"/>
          </w:tcPr>
          <w:p w14:paraId="3D91AE6C" w14:textId="355CCB0B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93" w:type="dxa"/>
          </w:tcPr>
          <w:p w14:paraId="640BC6D2" w14:textId="43E62ECD" w:rsidR="002939DF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4</w:t>
            </w:r>
          </w:p>
        </w:tc>
        <w:tc>
          <w:tcPr>
            <w:tcW w:w="992" w:type="dxa"/>
          </w:tcPr>
          <w:p w14:paraId="67258043" w14:textId="709E4516" w:rsidR="002939DF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2939DF" w:rsidRPr="00897310" w14:paraId="6DB1FAAB" w14:textId="24B67C62" w:rsidTr="00FE73D7">
        <w:trPr>
          <w:trHeight w:hRule="exact" w:val="567"/>
        </w:trPr>
        <w:tc>
          <w:tcPr>
            <w:tcW w:w="1413" w:type="dxa"/>
          </w:tcPr>
          <w:p w14:paraId="7CB23796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76" w:type="dxa"/>
          </w:tcPr>
          <w:p w14:paraId="66F1AB62" w14:textId="0111B30A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7</w:t>
            </w:r>
          </w:p>
        </w:tc>
        <w:tc>
          <w:tcPr>
            <w:tcW w:w="1134" w:type="dxa"/>
          </w:tcPr>
          <w:p w14:paraId="25155A0F" w14:textId="1F0E3670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220" w:type="dxa"/>
          </w:tcPr>
          <w:p w14:paraId="5C0B6B34" w14:textId="63FC0FDF" w:rsidR="002939DF" w:rsidRPr="00897310" w:rsidRDefault="009B15A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256</w:t>
            </w:r>
          </w:p>
        </w:tc>
        <w:tc>
          <w:tcPr>
            <w:tcW w:w="1189" w:type="dxa"/>
          </w:tcPr>
          <w:p w14:paraId="3D1C9184" w14:textId="57F9D9CB" w:rsidR="002939DF" w:rsidRPr="00897310" w:rsidRDefault="009B15A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0C0756D0" w14:textId="628060F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14</w:t>
            </w:r>
          </w:p>
        </w:tc>
        <w:tc>
          <w:tcPr>
            <w:tcW w:w="1134" w:type="dxa"/>
          </w:tcPr>
          <w:p w14:paraId="109A2595" w14:textId="7215869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04A08B91" w14:textId="423BA59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53</w:t>
            </w:r>
          </w:p>
        </w:tc>
        <w:tc>
          <w:tcPr>
            <w:tcW w:w="1134" w:type="dxa"/>
          </w:tcPr>
          <w:p w14:paraId="1E16E343" w14:textId="054C66E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6F1953E9" w14:textId="02CD5C4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7</w:t>
            </w:r>
          </w:p>
        </w:tc>
        <w:tc>
          <w:tcPr>
            <w:tcW w:w="992" w:type="dxa"/>
          </w:tcPr>
          <w:p w14:paraId="39B4F1EE" w14:textId="1B5A9A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06E961FC" w14:textId="7DE48C5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8</w:t>
            </w:r>
          </w:p>
        </w:tc>
        <w:tc>
          <w:tcPr>
            <w:tcW w:w="992" w:type="dxa"/>
          </w:tcPr>
          <w:p w14:paraId="07CE809D" w14:textId="43E7DC0A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939DF" w:rsidRPr="00897310" w14:paraId="733D7A90" w14:textId="1828C5AE" w:rsidTr="00FE73D7">
        <w:trPr>
          <w:trHeight w:hRule="exact" w:val="567"/>
        </w:trPr>
        <w:tc>
          <w:tcPr>
            <w:tcW w:w="1413" w:type="dxa"/>
          </w:tcPr>
          <w:p w14:paraId="5FEA6FB3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76" w:type="dxa"/>
          </w:tcPr>
          <w:p w14:paraId="61EB00C2" w14:textId="7F4B3C2E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23</w:t>
            </w:r>
          </w:p>
        </w:tc>
        <w:tc>
          <w:tcPr>
            <w:tcW w:w="1134" w:type="dxa"/>
          </w:tcPr>
          <w:p w14:paraId="2FC85DDF" w14:textId="04509FB9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20" w:type="dxa"/>
          </w:tcPr>
          <w:p w14:paraId="3FCC105A" w14:textId="03E250E0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1</w:t>
            </w:r>
          </w:p>
        </w:tc>
        <w:tc>
          <w:tcPr>
            <w:tcW w:w="1189" w:type="dxa"/>
          </w:tcPr>
          <w:p w14:paraId="129C1CDF" w14:textId="1C4555D4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1</w:t>
            </w:r>
          </w:p>
        </w:tc>
        <w:tc>
          <w:tcPr>
            <w:tcW w:w="993" w:type="dxa"/>
          </w:tcPr>
          <w:p w14:paraId="0A0C5821" w14:textId="3EDA58AE" w:rsidR="002939DF" w:rsidRPr="0043390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2</w:t>
            </w:r>
          </w:p>
        </w:tc>
        <w:tc>
          <w:tcPr>
            <w:tcW w:w="1134" w:type="dxa"/>
          </w:tcPr>
          <w:p w14:paraId="169D978C" w14:textId="5988D9A9" w:rsidR="002939DF" w:rsidRPr="0043390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41</w:t>
            </w:r>
          </w:p>
        </w:tc>
        <w:tc>
          <w:tcPr>
            <w:tcW w:w="992" w:type="dxa"/>
          </w:tcPr>
          <w:p w14:paraId="36CB9A1F" w14:textId="5F14659C" w:rsidR="002939DF" w:rsidRPr="00270E5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1134" w:type="dxa"/>
          </w:tcPr>
          <w:p w14:paraId="3BE45CF2" w14:textId="2C8B0CA1" w:rsidR="002939DF" w:rsidRPr="00270E5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1</w:t>
            </w:r>
          </w:p>
        </w:tc>
        <w:tc>
          <w:tcPr>
            <w:tcW w:w="992" w:type="dxa"/>
          </w:tcPr>
          <w:p w14:paraId="42CE86E8" w14:textId="30F13297" w:rsidR="002939DF" w:rsidRPr="0043390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  <w:tc>
          <w:tcPr>
            <w:tcW w:w="992" w:type="dxa"/>
          </w:tcPr>
          <w:p w14:paraId="081A47B4" w14:textId="302EA538" w:rsidR="002939DF" w:rsidRPr="0043390C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79</w:t>
            </w:r>
          </w:p>
        </w:tc>
        <w:tc>
          <w:tcPr>
            <w:tcW w:w="993" w:type="dxa"/>
          </w:tcPr>
          <w:p w14:paraId="108E56E2" w14:textId="0885316F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</w:tcPr>
          <w:p w14:paraId="6F3451FD" w14:textId="78C62BD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8</w:t>
            </w:r>
          </w:p>
        </w:tc>
      </w:tr>
      <w:tr w:rsidR="002939DF" w:rsidRPr="00897310" w14:paraId="0ECEADC2" w14:textId="453A5670" w:rsidTr="00FE73D7">
        <w:trPr>
          <w:trHeight w:hRule="exact" w:val="567"/>
        </w:trPr>
        <w:tc>
          <w:tcPr>
            <w:tcW w:w="1413" w:type="dxa"/>
          </w:tcPr>
          <w:p w14:paraId="1893CCAB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CGM</w:t>
            </w:r>
          </w:p>
        </w:tc>
        <w:tc>
          <w:tcPr>
            <w:tcW w:w="1276" w:type="dxa"/>
          </w:tcPr>
          <w:p w14:paraId="17709C77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DA96EE3" w14:textId="0F890AD1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791F7464" w14:textId="34C611E6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</w:tcPr>
          <w:p w14:paraId="46C109FA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76A89A27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D2EBE4F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547A528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897BBCE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00CCA98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5C4ED41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2659F557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A12E685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939DF" w:rsidRPr="00897310" w14:paraId="4171887A" w14:textId="7222625E" w:rsidTr="00FE73D7">
        <w:trPr>
          <w:trHeight w:hRule="exact" w:val="567"/>
        </w:trPr>
        <w:tc>
          <w:tcPr>
            <w:tcW w:w="1413" w:type="dxa"/>
          </w:tcPr>
          <w:p w14:paraId="29ECA878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  <w:bookmarkStart w:id="9" w:name="OLE_LINK3"/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trans </w:t>
            </w:r>
            <w:bookmarkEnd w:id="9"/>
          </w:p>
        </w:tc>
        <w:tc>
          <w:tcPr>
            <w:tcW w:w="1276" w:type="dxa"/>
          </w:tcPr>
          <w:p w14:paraId="6D8FA3B5" w14:textId="240C2066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1</w:t>
            </w:r>
          </w:p>
        </w:tc>
        <w:tc>
          <w:tcPr>
            <w:tcW w:w="1134" w:type="dxa"/>
          </w:tcPr>
          <w:p w14:paraId="6DA4BBCE" w14:textId="0043B8A2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220" w:type="dxa"/>
          </w:tcPr>
          <w:p w14:paraId="7707D7E3" w14:textId="5D974FD4" w:rsidR="002939DF" w:rsidRPr="00897310" w:rsidRDefault="00695D94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5</w:t>
            </w:r>
          </w:p>
        </w:tc>
        <w:tc>
          <w:tcPr>
            <w:tcW w:w="1189" w:type="dxa"/>
          </w:tcPr>
          <w:p w14:paraId="02F20692" w14:textId="10DE6E08" w:rsidR="002939DF" w:rsidRPr="00897310" w:rsidRDefault="00695D94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19F2C01F" w14:textId="7213090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1</w:t>
            </w:r>
          </w:p>
        </w:tc>
        <w:tc>
          <w:tcPr>
            <w:tcW w:w="1134" w:type="dxa"/>
          </w:tcPr>
          <w:p w14:paraId="10C117C5" w14:textId="5F4F1DB3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5AB99504" w14:textId="6D705919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8</w:t>
            </w:r>
          </w:p>
        </w:tc>
        <w:tc>
          <w:tcPr>
            <w:tcW w:w="1134" w:type="dxa"/>
          </w:tcPr>
          <w:p w14:paraId="1C9699FD" w14:textId="0A170168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10" w:name="OLE_LINK117"/>
            <w:bookmarkStart w:id="11" w:name="OLE_LINK118"/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10"/>
            <w:bookmarkEnd w:id="11"/>
          </w:p>
        </w:tc>
        <w:tc>
          <w:tcPr>
            <w:tcW w:w="992" w:type="dxa"/>
          </w:tcPr>
          <w:p w14:paraId="589E4917" w14:textId="658DB47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6</w:t>
            </w:r>
          </w:p>
        </w:tc>
        <w:tc>
          <w:tcPr>
            <w:tcW w:w="992" w:type="dxa"/>
          </w:tcPr>
          <w:p w14:paraId="4B66CA73" w14:textId="085245A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993" w:type="dxa"/>
          </w:tcPr>
          <w:p w14:paraId="1BAE671E" w14:textId="5747DA02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5</w:t>
            </w:r>
          </w:p>
        </w:tc>
        <w:tc>
          <w:tcPr>
            <w:tcW w:w="992" w:type="dxa"/>
          </w:tcPr>
          <w:p w14:paraId="2C249920" w14:textId="7A836899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939DF" w:rsidRPr="00897310" w14:paraId="42EFF8EA" w14:textId="13132689" w:rsidTr="00FE73D7">
        <w:trPr>
          <w:trHeight w:hRule="exact" w:val="567"/>
        </w:trPr>
        <w:tc>
          <w:tcPr>
            <w:tcW w:w="1413" w:type="dxa"/>
          </w:tcPr>
          <w:p w14:paraId="3B8D7CF9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76" w:type="dxa"/>
          </w:tcPr>
          <w:p w14:paraId="174C9711" w14:textId="410ECE95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7</w:t>
            </w:r>
          </w:p>
        </w:tc>
        <w:tc>
          <w:tcPr>
            <w:tcW w:w="1134" w:type="dxa"/>
          </w:tcPr>
          <w:p w14:paraId="34A0FCD9" w14:textId="7017F8A7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20" w:type="dxa"/>
          </w:tcPr>
          <w:p w14:paraId="3E002F54" w14:textId="27251D49" w:rsidR="002939DF" w:rsidRPr="00897310" w:rsidRDefault="009B15A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78</w:t>
            </w:r>
          </w:p>
        </w:tc>
        <w:tc>
          <w:tcPr>
            <w:tcW w:w="1189" w:type="dxa"/>
          </w:tcPr>
          <w:p w14:paraId="28247F4F" w14:textId="55E13982" w:rsidR="002939DF" w:rsidRPr="00897310" w:rsidRDefault="009B15A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  <w:tc>
          <w:tcPr>
            <w:tcW w:w="993" w:type="dxa"/>
          </w:tcPr>
          <w:p w14:paraId="1B34D2B7" w14:textId="79333E1B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8</w:t>
            </w:r>
          </w:p>
        </w:tc>
        <w:tc>
          <w:tcPr>
            <w:tcW w:w="1134" w:type="dxa"/>
          </w:tcPr>
          <w:p w14:paraId="5484883A" w14:textId="3DE28918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0</w:t>
            </w:r>
          </w:p>
        </w:tc>
        <w:tc>
          <w:tcPr>
            <w:tcW w:w="992" w:type="dxa"/>
          </w:tcPr>
          <w:p w14:paraId="7B6AF96D" w14:textId="2F9DA6D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3</w:t>
            </w:r>
          </w:p>
        </w:tc>
        <w:tc>
          <w:tcPr>
            <w:tcW w:w="1134" w:type="dxa"/>
          </w:tcPr>
          <w:p w14:paraId="51EFBB10" w14:textId="4E17029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74E84760" w14:textId="1E50A8AD" w:rsidR="002939DF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4</w:t>
            </w:r>
          </w:p>
        </w:tc>
        <w:tc>
          <w:tcPr>
            <w:tcW w:w="992" w:type="dxa"/>
          </w:tcPr>
          <w:p w14:paraId="0E0723AA" w14:textId="1763A854" w:rsidR="002939DF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14:paraId="54A09EF8" w14:textId="653D49D2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7</w:t>
            </w:r>
          </w:p>
        </w:tc>
        <w:tc>
          <w:tcPr>
            <w:tcW w:w="992" w:type="dxa"/>
          </w:tcPr>
          <w:p w14:paraId="60BA1B4D" w14:textId="7B45FD0A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2939DF" w:rsidRPr="00897310" w14:paraId="34F52158" w14:textId="5EB64864" w:rsidTr="00FE73D7">
        <w:trPr>
          <w:trHeight w:hRule="exact" w:val="567"/>
        </w:trPr>
        <w:tc>
          <w:tcPr>
            <w:tcW w:w="1413" w:type="dxa"/>
          </w:tcPr>
          <w:p w14:paraId="0B2CFFC7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76" w:type="dxa"/>
          </w:tcPr>
          <w:p w14:paraId="35114E89" w14:textId="62AB14AE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4</w:t>
            </w:r>
          </w:p>
        </w:tc>
        <w:tc>
          <w:tcPr>
            <w:tcW w:w="1134" w:type="dxa"/>
          </w:tcPr>
          <w:p w14:paraId="670A7A06" w14:textId="58453458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2</w:t>
            </w:r>
          </w:p>
        </w:tc>
        <w:tc>
          <w:tcPr>
            <w:tcW w:w="1220" w:type="dxa"/>
          </w:tcPr>
          <w:p w14:paraId="585D35CE" w14:textId="2AFA5F30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7</w:t>
            </w:r>
          </w:p>
        </w:tc>
        <w:tc>
          <w:tcPr>
            <w:tcW w:w="1189" w:type="dxa"/>
          </w:tcPr>
          <w:p w14:paraId="0AE608BD" w14:textId="62227E9D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993" w:type="dxa"/>
          </w:tcPr>
          <w:p w14:paraId="35E9F987" w14:textId="36B23E2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2</w:t>
            </w:r>
          </w:p>
        </w:tc>
        <w:tc>
          <w:tcPr>
            <w:tcW w:w="1134" w:type="dxa"/>
          </w:tcPr>
          <w:p w14:paraId="6C1672BA" w14:textId="6F072F3D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</w:tcPr>
          <w:p w14:paraId="343C3CBC" w14:textId="63CC1FD1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9</w:t>
            </w:r>
          </w:p>
        </w:tc>
        <w:tc>
          <w:tcPr>
            <w:tcW w:w="1134" w:type="dxa"/>
          </w:tcPr>
          <w:p w14:paraId="05F2D92F" w14:textId="28ED8C83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</w:tcPr>
          <w:p w14:paraId="50828E3B" w14:textId="47095D39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7</w:t>
            </w:r>
          </w:p>
        </w:tc>
        <w:tc>
          <w:tcPr>
            <w:tcW w:w="992" w:type="dxa"/>
          </w:tcPr>
          <w:p w14:paraId="3B974314" w14:textId="4D4A1F76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</w:p>
        </w:tc>
        <w:tc>
          <w:tcPr>
            <w:tcW w:w="993" w:type="dxa"/>
          </w:tcPr>
          <w:p w14:paraId="5289DC3E" w14:textId="2FA5BDD9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7</w:t>
            </w:r>
          </w:p>
        </w:tc>
        <w:tc>
          <w:tcPr>
            <w:tcW w:w="992" w:type="dxa"/>
          </w:tcPr>
          <w:p w14:paraId="120401FE" w14:textId="0470E85B" w:rsidR="002939DF" w:rsidRPr="00897310" w:rsidRDefault="002939DF" w:rsidP="002939DF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8</w:t>
            </w:r>
          </w:p>
        </w:tc>
      </w:tr>
      <w:tr w:rsidR="002939DF" w:rsidRPr="00897310" w14:paraId="7400D6D8" w14:textId="3ECD22B3" w:rsidTr="00FE73D7">
        <w:trPr>
          <w:trHeight w:hRule="exact" w:val="567"/>
        </w:trPr>
        <w:tc>
          <w:tcPr>
            <w:tcW w:w="1413" w:type="dxa"/>
          </w:tcPr>
          <w:p w14:paraId="3B0D06F5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DGM</w:t>
            </w:r>
          </w:p>
        </w:tc>
        <w:tc>
          <w:tcPr>
            <w:tcW w:w="1276" w:type="dxa"/>
          </w:tcPr>
          <w:p w14:paraId="0D3B7455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7E8812A" w14:textId="73FEB38F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20" w:type="dxa"/>
          </w:tcPr>
          <w:p w14:paraId="7DD0C49C" w14:textId="17F833D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</w:tcPr>
          <w:p w14:paraId="4D138C2F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01F5B621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A58B54D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8303659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7CA1C9F9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5CE46E6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582BFB2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14:paraId="78D946E8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5EB8F40F" w14:textId="7777777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939DF" w:rsidRPr="00897310" w14:paraId="24F82738" w14:textId="7877C4C7" w:rsidTr="00FE73D7">
        <w:trPr>
          <w:trHeight w:hRule="exact" w:val="567"/>
        </w:trPr>
        <w:tc>
          <w:tcPr>
            <w:tcW w:w="1413" w:type="dxa"/>
          </w:tcPr>
          <w:p w14:paraId="5F3F0BBC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K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trans</w:t>
            </w:r>
          </w:p>
        </w:tc>
        <w:tc>
          <w:tcPr>
            <w:tcW w:w="1276" w:type="dxa"/>
          </w:tcPr>
          <w:p w14:paraId="0D13C6B3" w14:textId="71F60BB4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3</w:t>
            </w:r>
          </w:p>
        </w:tc>
        <w:tc>
          <w:tcPr>
            <w:tcW w:w="1134" w:type="dxa"/>
          </w:tcPr>
          <w:p w14:paraId="01A9C926" w14:textId="072BDC46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220" w:type="dxa"/>
          </w:tcPr>
          <w:p w14:paraId="10B22176" w14:textId="1AC69ED2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08</w:t>
            </w:r>
          </w:p>
        </w:tc>
        <w:tc>
          <w:tcPr>
            <w:tcW w:w="1189" w:type="dxa"/>
          </w:tcPr>
          <w:p w14:paraId="1CBA7081" w14:textId="50C7AE03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377AC707" w14:textId="01AC2589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28</w:t>
            </w:r>
          </w:p>
        </w:tc>
        <w:tc>
          <w:tcPr>
            <w:tcW w:w="1134" w:type="dxa"/>
          </w:tcPr>
          <w:p w14:paraId="7C3219ED" w14:textId="44289B5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16"/>
            <w:bookmarkStart w:id="13" w:name="OLE_LINK17"/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bookmarkEnd w:id="12"/>
            <w:bookmarkEnd w:id="13"/>
          </w:p>
        </w:tc>
        <w:tc>
          <w:tcPr>
            <w:tcW w:w="992" w:type="dxa"/>
          </w:tcPr>
          <w:p w14:paraId="291996C1" w14:textId="3C345388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6</w:t>
            </w:r>
          </w:p>
        </w:tc>
        <w:tc>
          <w:tcPr>
            <w:tcW w:w="1134" w:type="dxa"/>
          </w:tcPr>
          <w:p w14:paraId="55B9351E" w14:textId="3E756F5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3D3792EB" w14:textId="7A8E9936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5</w:t>
            </w:r>
          </w:p>
        </w:tc>
        <w:tc>
          <w:tcPr>
            <w:tcW w:w="992" w:type="dxa"/>
          </w:tcPr>
          <w:p w14:paraId="180C251A" w14:textId="4B98A8A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</w:tcPr>
          <w:p w14:paraId="15CF4848" w14:textId="3A89CD47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1</w:t>
            </w:r>
          </w:p>
        </w:tc>
        <w:tc>
          <w:tcPr>
            <w:tcW w:w="992" w:type="dxa"/>
          </w:tcPr>
          <w:p w14:paraId="25C504A0" w14:textId="5394FDC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939DF" w:rsidRPr="00897310" w14:paraId="5BFECC48" w14:textId="124F2B32" w:rsidTr="00FE73D7">
        <w:trPr>
          <w:trHeight w:hRule="exact" w:val="567"/>
        </w:trPr>
        <w:tc>
          <w:tcPr>
            <w:tcW w:w="1413" w:type="dxa"/>
          </w:tcPr>
          <w:p w14:paraId="5F0561D7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AUC</w:t>
            </w:r>
          </w:p>
        </w:tc>
        <w:tc>
          <w:tcPr>
            <w:tcW w:w="1276" w:type="dxa"/>
          </w:tcPr>
          <w:p w14:paraId="7178637A" w14:textId="38AE21DA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0</w:t>
            </w:r>
          </w:p>
        </w:tc>
        <w:tc>
          <w:tcPr>
            <w:tcW w:w="1134" w:type="dxa"/>
          </w:tcPr>
          <w:p w14:paraId="4BCE2E70" w14:textId="0B55796C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20" w:type="dxa"/>
          </w:tcPr>
          <w:p w14:paraId="6C874E6B" w14:textId="0BCF696A" w:rsidR="002939DF" w:rsidRPr="00897310" w:rsidRDefault="00691575" w:rsidP="006915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85</w:t>
            </w:r>
          </w:p>
        </w:tc>
        <w:tc>
          <w:tcPr>
            <w:tcW w:w="1189" w:type="dxa"/>
          </w:tcPr>
          <w:p w14:paraId="1DD84C7E" w14:textId="2F0BC387" w:rsidR="002939DF" w:rsidRPr="00897310" w:rsidRDefault="00691575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993" w:type="dxa"/>
          </w:tcPr>
          <w:p w14:paraId="0DFB4DBA" w14:textId="64DB1BC9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75</w:t>
            </w:r>
          </w:p>
        </w:tc>
        <w:tc>
          <w:tcPr>
            <w:tcW w:w="1134" w:type="dxa"/>
          </w:tcPr>
          <w:p w14:paraId="7CE184C6" w14:textId="44C5E90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2" w:type="dxa"/>
          </w:tcPr>
          <w:p w14:paraId="72AFA693" w14:textId="3A3DE5E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4</w:t>
            </w:r>
          </w:p>
        </w:tc>
        <w:tc>
          <w:tcPr>
            <w:tcW w:w="1134" w:type="dxa"/>
          </w:tcPr>
          <w:p w14:paraId="57963EFA" w14:textId="73AA9634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992" w:type="dxa"/>
          </w:tcPr>
          <w:p w14:paraId="39FAD41D" w14:textId="15D78A3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4</w:t>
            </w:r>
          </w:p>
        </w:tc>
        <w:tc>
          <w:tcPr>
            <w:tcW w:w="992" w:type="dxa"/>
          </w:tcPr>
          <w:p w14:paraId="66A82776" w14:textId="08DF17B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</w:t>
            </w:r>
          </w:p>
        </w:tc>
        <w:tc>
          <w:tcPr>
            <w:tcW w:w="993" w:type="dxa"/>
          </w:tcPr>
          <w:p w14:paraId="4DF5371A" w14:textId="719C6006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5</w:t>
            </w:r>
          </w:p>
        </w:tc>
        <w:tc>
          <w:tcPr>
            <w:tcW w:w="992" w:type="dxa"/>
          </w:tcPr>
          <w:p w14:paraId="0238D211" w14:textId="171CC303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4</w:t>
            </w:r>
          </w:p>
        </w:tc>
      </w:tr>
      <w:tr w:rsidR="002939DF" w:rsidRPr="00897310" w14:paraId="09813CF1" w14:textId="58DF92CB" w:rsidTr="00FE73D7">
        <w:trPr>
          <w:trHeight w:hRule="exact" w:val="567"/>
        </w:trPr>
        <w:tc>
          <w:tcPr>
            <w:tcW w:w="1413" w:type="dxa"/>
            <w:tcBorders>
              <w:bottom w:val="single" w:sz="4" w:space="0" w:color="auto"/>
            </w:tcBorders>
          </w:tcPr>
          <w:p w14:paraId="58EFCE01" w14:textId="77777777" w:rsidR="002939DF" w:rsidRPr="00897310" w:rsidRDefault="002939DF" w:rsidP="002939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  V</w:t>
            </w: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p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2FE76D" w14:textId="691FD3D0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AEA359" w14:textId="050DB985" w:rsidR="002939DF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1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2BEF321" w14:textId="6060467E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109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281E8A4" w14:textId="687D3A78" w:rsidR="002939DF" w:rsidRPr="00897310" w:rsidRDefault="00030B2E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C6C97F" w14:textId="778A7B4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2D0FE2" w14:textId="16A9222D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C74FF4" w14:textId="72513250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533169" w14:textId="300416C8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9B66F5" w14:textId="4572153E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9885D" w14:textId="44A5CC7B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34227A" w14:textId="27A2662C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0F4D91" w14:textId="1C367782" w:rsidR="002939DF" w:rsidRPr="00897310" w:rsidRDefault="002939DF" w:rsidP="002939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731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1</w:t>
            </w:r>
          </w:p>
        </w:tc>
      </w:tr>
    </w:tbl>
    <w:bookmarkEnd w:id="3"/>
    <w:bookmarkEnd w:id="4"/>
    <w:p w14:paraId="7A4BE534" w14:textId="1D348DAB" w:rsidR="008F58AC" w:rsidRPr="00B73BB8" w:rsidRDefault="00CA1E6E" w:rsidP="00184D6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CA1E6E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2</w:t>
      </w:r>
      <w:r w:rsidR="00812765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s</w:t>
      </w:r>
      <w:r w:rsidR="00534046">
        <w:rPr>
          <w:rFonts w:ascii="Times New Roman" w:hAnsi="Times New Roman" w:cs="Times New Roman" w:hint="eastAsia"/>
          <w:color w:val="000000" w:themeColor="text1"/>
          <w:szCs w:val="21"/>
        </w:rPr>
        <w:t xml:space="preserve"> Coefficient of determination</w:t>
      </w:r>
      <w:r w:rsidR="001808A2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1808A2" w:rsidRPr="001808A2">
        <w:rPr>
          <w:rFonts w:ascii="Times New Roman" w:hAnsi="Times New Roman" w:cs="Times New Roman"/>
          <w:color w:val="000000" w:themeColor="text1"/>
          <w:szCs w:val="21"/>
        </w:rPr>
        <w:t>cSVD</w:t>
      </w:r>
      <w:r w:rsidR="001808A2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381E9D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381E9D" w:rsidRPr="00381E9D">
        <w:rPr>
          <w:rFonts w:ascii="Times New Roman" w:hAnsi="Times New Roman" w:cs="Times New Roman"/>
          <w:color w:val="000000" w:themeColor="text1"/>
          <w:szCs w:val="21"/>
        </w:rPr>
        <w:t>erebral small vessel disease</w:t>
      </w:r>
      <w:r w:rsidR="00381E9D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6F6D24" w:rsidRPr="006F6D24">
        <w:rPr>
          <w:rFonts w:ascii="Times New Roman" w:hAnsi="Times New Roman" w:cs="Times New Roman"/>
          <w:color w:val="000000" w:themeColor="text1"/>
          <w:szCs w:val="21"/>
        </w:rPr>
        <w:t>WMH, white matter hyperintensities;</w:t>
      </w:r>
      <w:r w:rsidR="006F6D24">
        <w:rPr>
          <w:rFonts w:ascii="Times New Roman" w:hAnsi="Times New Roman" w:cs="Times New Roman" w:hint="eastAsia"/>
          <w:color w:val="000000" w:themeColor="text1"/>
          <w:szCs w:val="21"/>
        </w:rPr>
        <w:t xml:space="preserve"> CMBs, </w:t>
      </w:r>
      <w:r w:rsidR="006F6D24" w:rsidRPr="006F6D24">
        <w:rPr>
          <w:rFonts w:ascii="Times New Roman" w:hAnsi="Times New Roman" w:cs="Times New Roman"/>
          <w:color w:val="000000" w:themeColor="text1"/>
          <w:szCs w:val="21"/>
        </w:rPr>
        <w:t>cerebral microbleeds</w:t>
      </w:r>
      <w:r w:rsidR="006F6D24">
        <w:rPr>
          <w:rFonts w:ascii="Times New Roman" w:hAnsi="Times New Roman" w:cs="Times New Roman" w:hint="eastAsia"/>
          <w:color w:val="000000" w:themeColor="text1"/>
          <w:szCs w:val="21"/>
        </w:rPr>
        <w:t xml:space="preserve">; EPVS, </w:t>
      </w:r>
      <w:r w:rsidR="006F6D24" w:rsidRPr="006F6D24">
        <w:rPr>
          <w:rFonts w:ascii="Times New Roman" w:hAnsi="Times New Roman" w:cs="Times New Roman"/>
          <w:color w:val="000000" w:themeColor="text1"/>
          <w:szCs w:val="21"/>
        </w:rPr>
        <w:t>enlarged perivascular spaces</w:t>
      </w:r>
      <w:r w:rsidR="004E33C8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B73BB8" w:rsidRPr="00B73BB8">
        <w:rPr>
          <w:rFonts w:ascii="Times New Roman" w:hAnsi="Times New Roman" w:cs="Times New Roman"/>
          <w:color w:val="000000" w:themeColor="text1"/>
          <w:szCs w:val="21"/>
        </w:rPr>
        <w:t>NAWM, normal-appearing white matter; CGM, cortex gray matter; DGM, deep gray matter</w:t>
      </w:r>
      <w:r w:rsidR="004E33C8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="00B73BB8" w:rsidRPr="004634DF">
        <w:rPr>
          <w:rFonts w:ascii="Times New Roman" w:hAnsi="Times New Roman" w:cs="Times New Roman"/>
          <w:color w:val="000000" w:themeColor="text1"/>
          <w:szCs w:val="21"/>
        </w:rPr>
        <w:t>K</w:t>
      </w:r>
      <w:r w:rsidR="00B73BB8" w:rsidRPr="00ED175B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="00B73BB8" w:rsidRPr="004634DF">
        <w:rPr>
          <w:rFonts w:ascii="Times New Roman" w:hAnsi="Times New Roman" w:cs="Times New Roman"/>
          <w:color w:val="000000" w:themeColor="text1"/>
          <w:szCs w:val="21"/>
        </w:rPr>
        <w:t xml:space="preserve">, leakage rate; </w:t>
      </w:r>
      <w:r w:rsidR="00B73BB8" w:rsidRPr="00B73BB8">
        <w:rPr>
          <w:rFonts w:ascii="Times New Roman" w:hAnsi="Times New Roman" w:cs="Times New Roman"/>
          <w:color w:val="000000" w:themeColor="text1"/>
          <w:szCs w:val="21"/>
        </w:rPr>
        <w:t xml:space="preserve">AUC, area </w:t>
      </w:r>
      <w:bookmarkStart w:id="14" w:name="OLE_LINK4"/>
      <w:r w:rsidR="00B73BB8" w:rsidRPr="00B73BB8">
        <w:rPr>
          <w:rFonts w:ascii="Times New Roman" w:hAnsi="Times New Roman" w:cs="Times New Roman"/>
          <w:color w:val="000000" w:themeColor="text1"/>
          <w:szCs w:val="21"/>
        </w:rPr>
        <w:t>under the leakage curve</w:t>
      </w:r>
      <w:bookmarkStart w:id="15" w:name="OLE_LINK1"/>
      <w:bookmarkStart w:id="16" w:name="OLE_LINK2"/>
      <w:bookmarkEnd w:id="14"/>
      <w:r w:rsidR="00ED175B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ED175B" w:rsidRPr="00ED175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41A68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ED175B" w:rsidRPr="004634DF">
        <w:rPr>
          <w:rFonts w:ascii="Times New Roman" w:hAnsi="Times New Roman" w:cs="Times New Roman"/>
          <w:color w:val="000000" w:themeColor="text1"/>
          <w:szCs w:val="21"/>
        </w:rPr>
        <w:t>V</w:t>
      </w:r>
      <w:r w:rsidR="00ED175B" w:rsidRPr="00ED175B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="00ED175B" w:rsidRPr="00B73BB8">
        <w:rPr>
          <w:rFonts w:ascii="Times New Roman" w:hAnsi="Times New Roman" w:cs="Times New Roman"/>
          <w:color w:val="000000" w:themeColor="text1"/>
          <w:szCs w:val="21"/>
        </w:rPr>
        <w:t>,</w:t>
      </w:r>
      <w:bookmarkEnd w:id="15"/>
      <w:bookmarkEnd w:id="16"/>
      <w:r w:rsidR="00ED175B">
        <w:rPr>
          <w:rFonts w:ascii="Times New Roman" w:hAnsi="Times New Roman" w:cs="Times New Roman"/>
          <w:color w:val="000000" w:themeColor="text1"/>
          <w:szCs w:val="21"/>
        </w:rPr>
        <w:t xml:space="preserve"> fractional blood plasma volume</w:t>
      </w:r>
      <w:r w:rsidR="00B73BB8" w:rsidRPr="00B73BB8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8F58AC" w:rsidRPr="00B73BB8" w:rsidSect="00DB1215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F5768" w14:textId="77777777" w:rsidR="007D3EC3" w:rsidRDefault="007D3EC3" w:rsidP="004C4163">
      <w:r>
        <w:separator/>
      </w:r>
    </w:p>
  </w:endnote>
  <w:endnote w:type="continuationSeparator" w:id="0">
    <w:p w14:paraId="2DA2DFCE" w14:textId="77777777" w:rsidR="007D3EC3" w:rsidRDefault="007D3EC3" w:rsidP="004C4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D0728" w14:textId="77777777" w:rsidR="007D3EC3" w:rsidRDefault="007D3EC3" w:rsidP="004C4163">
      <w:r>
        <w:separator/>
      </w:r>
    </w:p>
  </w:footnote>
  <w:footnote w:type="continuationSeparator" w:id="0">
    <w:p w14:paraId="01E4B655" w14:textId="77777777" w:rsidR="007D3EC3" w:rsidRDefault="007D3EC3" w:rsidP="004C4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7B2"/>
    <w:rsid w:val="00003E9A"/>
    <w:rsid w:val="00005F81"/>
    <w:rsid w:val="00005FDC"/>
    <w:rsid w:val="00015EC9"/>
    <w:rsid w:val="00016B63"/>
    <w:rsid w:val="0002068C"/>
    <w:rsid w:val="00023CC2"/>
    <w:rsid w:val="000243EA"/>
    <w:rsid w:val="0002497D"/>
    <w:rsid w:val="00024A7A"/>
    <w:rsid w:val="0002625F"/>
    <w:rsid w:val="00026272"/>
    <w:rsid w:val="000276D0"/>
    <w:rsid w:val="00030B2E"/>
    <w:rsid w:val="00032553"/>
    <w:rsid w:val="00033035"/>
    <w:rsid w:val="00047FCC"/>
    <w:rsid w:val="00052617"/>
    <w:rsid w:val="00052B47"/>
    <w:rsid w:val="000532FD"/>
    <w:rsid w:val="0005333C"/>
    <w:rsid w:val="000539F7"/>
    <w:rsid w:val="0005558F"/>
    <w:rsid w:val="00055A9F"/>
    <w:rsid w:val="00062C23"/>
    <w:rsid w:val="0007063A"/>
    <w:rsid w:val="0007232A"/>
    <w:rsid w:val="0007492B"/>
    <w:rsid w:val="00077854"/>
    <w:rsid w:val="0008149E"/>
    <w:rsid w:val="0008330F"/>
    <w:rsid w:val="00084634"/>
    <w:rsid w:val="00085899"/>
    <w:rsid w:val="00097DDF"/>
    <w:rsid w:val="000A01A9"/>
    <w:rsid w:val="000A0CAB"/>
    <w:rsid w:val="000A20A9"/>
    <w:rsid w:val="000A51F6"/>
    <w:rsid w:val="000A736C"/>
    <w:rsid w:val="000B070A"/>
    <w:rsid w:val="000B1039"/>
    <w:rsid w:val="000D0D16"/>
    <w:rsid w:val="000D356C"/>
    <w:rsid w:val="000D7DD4"/>
    <w:rsid w:val="000D7E65"/>
    <w:rsid w:val="000E05AD"/>
    <w:rsid w:val="000E4D01"/>
    <w:rsid w:val="000F009E"/>
    <w:rsid w:val="000F17FC"/>
    <w:rsid w:val="000F3F23"/>
    <w:rsid w:val="000F4C67"/>
    <w:rsid w:val="000F7812"/>
    <w:rsid w:val="00101496"/>
    <w:rsid w:val="00105E84"/>
    <w:rsid w:val="0011338E"/>
    <w:rsid w:val="00113AAD"/>
    <w:rsid w:val="00116372"/>
    <w:rsid w:val="00121A95"/>
    <w:rsid w:val="001312E4"/>
    <w:rsid w:val="001404EC"/>
    <w:rsid w:val="001412A3"/>
    <w:rsid w:val="001425A9"/>
    <w:rsid w:val="00152B17"/>
    <w:rsid w:val="00153FCD"/>
    <w:rsid w:val="0015757F"/>
    <w:rsid w:val="00163EAA"/>
    <w:rsid w:val="0016572E"/>
    <w:rsid w:val="00176543"/>
    <w:rsid w:val="00176D04"/>
    <w:rsid w:val="001776F4"/>
    <w:rsid w:val="001808A2"/>
    <w:rsid w:val="00184D63"/>
    <w:rsid w:val="00185315"/>
    <w:rsid w:val="00185419"/>
    <w:rsid w:val="00192DE2"/>
    <w:rsid w:val="00192FCA"/>
    <w:rsid w:val="0019356E"/>
    <w:rsid w:val="001968A9"/>
    <w:rsid w:val="001A16A6"/>
    <w:rsid w:val="001A5240"/>
    <w:rsid w:val="001A669F"/>
    <w:rsid w:val="001A7131"/>
    <w:rsid w:val="001B3514"/>
    <w:rsid w:val="001B41EF"/>
    <w:rsid w:val="001B61C0"/>
    <w:rsid w:val="001B7F66"/>
    <w:rsid w:val="001C1C1F"/>
    <w:rsid w:val="001C3ACF"/>
    <w:rsid w:val="001C689A"/>
    <w:rsid w:val="001C6AE0"/>
    <w:rsid w:val="001C799D"/>
    <w:rsid w:val="001D372E"/>
    <w:rsid w:val="001E3484"/>
    <w:rsid w:val="001E3BF3"/>
    <w:rsid w:val="001E52C6"/>
    <w:rsid w:val="001E57E0"/>
    <w:rsid w:val="001E7AC0"/>
    <w:rsid w:val="001F48B7"/>
    <w:rsid w:val="002053C4"/>
    <w:rsid w:val="00205E62"/>
    <w:rsid w:val="0021018F"/>
    <w:rsid w:val="002102C0"/>
    <w:rsid w:val="00210FF1"/>
    <w:rsid w:val="00211A40"/>
    <w:rsid w:val="002136CF"/>
    <w:rsid w:val="00217838"/>
    <w:rsid w:val="002212BB"/>
    <w:rsid w:val="00223B72"/>
    <w:rsid w:val="0023086D"/>
    <w:rsid w:val="002318D7"/>
    <w:rsid w:val="00233E82"/>
    <w:rsid w:val="00233F49"/>
    <w:rsid w:val="00235CD5"/>
    <w:rsid w:val="00237FEC"/>
    <w:rsid w:val="002427E8"/>
    <w:rsid w:val="002465DA"/>
    <w:rsid w:val="002469A0"/>
    <w:rsid w:val="002514B1"/>
    <w:rsid w:val="00252E9B"/>
    <w:rsid w:val="0025362F"/>
    <w:rsid w:val="00254D10"/>
    <w:rsid w:val="002579A2"/>
    <w:rsid w:val="00257A1E"/>
    <w:rsid w:val="00265C38"/>
    <w:rsid w:val="00267A08"/>
    <w:rsid w:val="00270E5C"/>
    <w:rsid w:val="00276B79"/>
    <w:rsid w:val="0028296F"/>
    <w:rsid w:val="002926EC"/>
    <w:rsid w:val="002939DF"/>
    <w:rsid w:val="00297A05"/>
    <w:rsid w:val="002A16BC"/>
    <w:rsid w:val="002A352D"/>
    <w:rsid w:val="002B3D8E"/>
    <w:rsid w:val="002C3185"/>
    <w:rsid w:val="002C6C1C"/>
    <w:rsid w:val="002C77F5"/>
    <w:rsid w:val="002D01E4"/>
    <w:rsid w:val="002D31B6"/>
    <w:rsid w:val="002D3E3A"/>
    <w:rsid w:val="002D50D9"/>
    <w:rsid w:val="002D69C0"/>
    <w:rsid w:val="002D6CAB"/>
    <w:rsid w:val="002E33DA"/>
    <w:rsid w:val="002E5558"/>
    <w:rsid w:val="002E69AA"/>
    <w:rsid w:val="002F051B"/>
    <w:rsid w:val="002F1EDE"/>
    <w:rsid w:val="002F39A8"/>
    <w:rsid w:val="002F3C1F"/>
    <w:rsid w:val="002F6BD5"/>
    <w:rsid w:val="002F7FD7"/>
    <w:rsid w:val="003004E9"/>
    <w:rsid w:val="00305BDA"/>
    <w:rsid w:val="00306018"/>
    <w:rsid w:val="003064EA"/>
    <w:rsid w:val="00312E44"/>
    <w:rsid w:val="003205D5"/>
    <w:rsid w:val="003219E7"/>
    <w:rsid w:val="0033143D"/>
    <w:rsid w:val="0033223D"/>
    <w:rsid w:val="00333BAA"/>
    <w:rsid w:val="0034044D"/>
    <w:rsid w:val="00343B15"/>
    <w:rsid w:val="003514CB"/>
    <w:rsid w:val="00353A9E"/>
    <w:rsid w:val="003553C7"/>
    <w:rsid w:val="00357549"/>
    <w:rsid w:val="00360FCE"/>
    <w:rsid w:val="003614D4"/>
    <w:rsid w:val="003637B8"/>
    <w:rsid w:val="00364598"/>
    <w:rsid w:val="00364D2B"/>
    <w:rsid w:val="00367483"/>
    <w:rsid w:val="00373373"/>
    <w:rsid w:val="00373788"/>
    <w:rsid w:val="0037382A"/>
    <w:rsid w:val="003747B2"/>
    <w:rsid w:val="0037552D"/>
    <w:rsid w:val="0037672C"/>
    <w:rsid w:val="00376FB8"/>
    <w:rsid w:val="003810A7"/>
    <w:rsid w:val="00381E9D"/>
    <w:rsid w:val="00384C1B"/>
    <w:rsid w:val="00384D5F"/>
    <w:rsid w:val="0038666C"/>
    <w:rsid w:val="00390DE0"/>
    <w:rsid w:val="00393E99"/>
    <w:rsid w:val="003966FE"/>
    <w:rsid w:val="00396F7C"/>
    <w:rsid w:val="00397C6D"/>
    <w:rsid w:val="003A3A55"/>
    <w:rsid w:val="003A681F"/>
    <w:rsid w:val="003B1474"/>
    <w:rsid w:val="003C1176"/>
    <w:rsid w:val="003C177B"/>
    <w:rsid w:val="003C428F"/>
    <w:rsid w:val="003C65D9"/>
    <w:rsid w:val="003C7A90"/>
    <w:rsid w:val="003C7F7B"/>
    <w:rsid w:val="003E5C40"/>
    <w:rsid w:val="003F4823"/>
    <w:rsid w:val="003F5765"/>
    <w:rsid w:val="00400431"/>
    <w:rsid w:val="00403127"/>
    <w:rsid w:val="0040415A"/>
    <w:rsid w:val="00406A3D"/>
    <w:rsid w:val="00413C30"/>
    <w:rsid w:val="004169F2"/>
    <w:rsid w:val="004171FE"/>
    <w:rsid w:val="00417AA9"/>
    <w:rsid w:val="00417D00"/>
    <w:rsid w:val="00432F20"/>
    <w:rsid w:val="00440ABE"/>
    <w:rsid w:val="0044144E"/>
    <w:rsid w:val="00441D8A"/>
    <w:rsid w:val="004556D2"/>
    <w:rsid w:val="00457FD0"/>
    <w:rsid w:val="004621B5"/>
    <w:rsid w:val="00463074"/>
    <w:rsid w:val="0046666B"/>
    <w:rsid w:val="00470D33"/>
    <w:rsid w:val="00471FED"/>
    <w:rsid w:val="00473162"/>
    <w:rsid w:val="004736CD"/>
    <w:rsid w:val="00477B66"/>
    <w:rsid w:val="004807D3"/>
    <w:rsid w:val="00481F80"/>
    <w:rsid w:val="00483892"/>
    <w:rsid w:val="00495E09"/>
    <w:rsid w:val="00497979"/>
    <w:rsid w:val="004A0AE7"/>
    <w:rsid w:val="004A46A6"/>
    <w:rsid w:val="004A60EF"/>
    <w:rsid w:val="004B24F6"/>
    <w:rsid w:val="004C2CAA"/>
    <w:rsid w:val="004C4163"/>
    <w:rsid w:val="004C5EC8"/>
    <w:rsid w:val="004C7DBE"/>
    <w:rsid w:val="004D17CC"/>
    <w:rsid w:val="004D6132"/>
    <w:rsid w:val="004E0C92"/>
    <w:rsid w:val="004E33C8"/>
    <w:rsid w:val="00500C72"/>
    <w:rsid w:val="00500D7D"/>
    <w:rsid w:val="0050550C"/>
    <w:rsid w:val="005062E4"/>
    <w:rsid w:val="00507141"/>
    <w:rsid w:val="00510BC0"/>
    <w:rsid w:val="00520CB8"/>
    <w:rsid w:val="0052243A"/>
    <w:rsid w:val="00523635"/>
    <w:rsid w:val="00530495"/>
    <w:rsid w:val="00532C4C"/>
    <w:rsid w:val="00533410"/>
    <w:rsid w:val="00534046"/>
    <w:rsid w:val="00534327"/>
    <w:rsid w:val="005437F1"/>
    <w:rsid w:val="0054412E"/>
    <w:rsid w:val="00550E06"/>
    <w:rsid w:val="00552FDA"/>
    <w:rsid w:val="00556234"/>
    <w:rsid w:val="00556CA9"/>
    <w:rsid w:val="0056168C"/>
    <w:rsid w:val="00564143"/>
    <w:rsid w:val="00566F9C"/>
    <w:rsid w:val="00573343"/>
    <w:rsid w:val="00573F08"/>
    <w:rsid w:val="0058119D"/>
    <w:rsid w:val="00587F40"/>
    <w:rsid w:val="00590020"/>
    <w:rsid w:val="005924EE"/>
    <w:rsid w:val="00594959"/>
    <w:rsid w:val="00596D36"/>
    <w:rsid w:val="00597981"/>
    <w:rsid w:val="005A208B"/>
    <w:rsid w:val="005A2616"/>
    <w:rsid w:val="005A4CE2"/>
    <w:rsid w:val="005A7DA6"/>
    <w:rsid w:val="005B11E2"/>
    <w:rsid w:val="005B29DE"/>
    <w:rsid w:val="005B411A"/>
    <w:rsid w:val="005B5B4C"/>
    <w:rsid w:val="005C2987"/>
    <w:rsid w:val="005C3B65"/>
    <w:rsid w:val="005C5E27"/>
    <w:rsid w:val="005E1256"/>
    <w:rsid w:val="005E15E4"/>
    <w:rsid w:val="005E608E"/>
    <w:rsid w:val="005F0249"/>
    <w:rsid w:val="005F3ABF"/>
    <w:rsid w:val="00601BFB"/>
    <w:rsid w:val="00611A83"/>
    <w:rsid w:val="0061796F"/>
    <w:rsid w:val="00622D67"/>
    <w:rsid w:val="00643CC2"/>
    <w:rsid w:val="006470AD"/>
    <w:rsid w:val="00654EBA"/>
    <w:rsid w:val="006600B7"/>
    <w:rsid w:val="00663F09"/>
    <w:rsid w:val="006746D4"/>
    <w:rsid w:val="006805C1"/>
    <w:rsid w:val="0068615C"/>
    <w:rsid w:val="00687715"/>
    <w:rsid w:val="00691575"/>
    <w:rsid w:val="006916E7"/>
    <w:rsid w:val="00695D94"/>
    <w:rsid w:val="00696B5E"/>
    <w:rsid w:val="006A402E"/>
    <w:rsid w:val="006A58A1"/>
    <w:rsid w:val="006A7FDD"/>
    <w:rsid w:val="006B0280"/>
    <w:rsid w:val="006B2CA7"/>
    <w:rsid w:val="006B7392"/>
    <w:rsid w:val="006E1493"/>
    <w:rsid w:val="006F6D24"/>
    <w:rsid w:val="0070124E"/>
    <w:rsid w:val="007028E7"/>
    <w:rsid w:val="007054DF"/>
    <w:rsid w:val="00705970"/>
    <w:rsid w:val="00740837"/>
    <w:rsid w:val="00742764"/>
    <w:rsid w:val="00745051"/>
    <w:rsid w:val="00755D25"/>
    <w:rsid w:val="00761023"/>
    <w:rsid w:val="00763390"/>
    <w:rsid w:val="00763564"/>
    <w:rsid w:val="00763DE1"/>
    <w:rsid w:val="00770CA4"/>
    <w:rsid w:val="0077104C"/>
    <w:rsid w:val="007713EB"/>
    <w:rsid w:val="0077400D"/>
    <w:rsid w:val="0078089D"/>
    <w:rsid w:val="00782391"/>
    <w:rsid w:val="00792E19"/>
    <w:rsid w:val="00794568"/>
    <w:rsid w:val="007A4365"/>
    <w:rsid w:val="007B2332"/>
    <w:rsid w:val="007B46AA"/>
    <w:rsid w:val="007B46DB"/>
    <w:rsid w:val="007B5884"/>
    <w:rsid w:val="007C21EA"/>
    <w:rsid w:val="007D1F14"/>
    <w:rsid w:val="007D3EC3"/>
    <w:rsid w:val="007E05FC"/>
    <w:rsid w:val="007E0634"/>
    <w:rsid w:val="007F1B6D"/>
    <w:rsid w:val="007F3863"/>
    <w:rsid w:val="007F63A4"/>
    <w:rsid w:val="007F6D12"/>
    <w:rsid w:val="00803D61"/>
    <w:rsid w:val="00804220"/>
    <w:rsid w:val="00812765"/>
    <w:rsid w:val="0081337A"/>
    <w:rsid w:val="0081406E"/>
    <w:rsid w:val="00815838"/>
    <w:rsid w:val="008164FE"/>
    <w:rsid w:val="00816B93"/>
    <w:rsid w:val="00820C8A"/>
    <w:rsid w:val="008216AA"/>
    <w:rsid w:val="008245F8"/>
    <w:rsid w:val="00824E83"/>
    <w:rsid w:val="00826ACA"/>
    <w:rsid w:val="00826EA5"/>
    <w:rsid w:val="00827BF3"/>
    <w:rsid w:val="0083362E"/>
    <w:rsid w:val="00835791"/>
    <w:rsid w:val="008362A9"/>
    <w:rsid w:val="00836F2D"/>
    <w:rsid w:val="0084090D"/>
    <w:rsid w:val="0084326F"/>
    <w:rsid w:val="00847283"/>
    <w:rsid w:val="00852452"/>
    <w:rsid w:val="00855F27"/>
    <w:rsid w:val="008568B8"/>
    <w:rsid w:val="00857E86"/>
    <w:rsid w:val="00857EA8"/>
    <w:rsid w:val="00862011"/>
    <w:rsid w:val="00865790"/>
    <w:rsid w:val="0086700A"/>
    <w:rsid w:val="00876126"/>
    <w:rsid w:val="008761E9"/>
    <w:rsid w:val="008768CD"/>
    <w:rsid w:val="00876931"/>
    <w:rsid w:val="00877330"/>
    <w:rsid w:val="00881AD5"/>
    <w:rsid w:val="00883525"/>
    <w:rsid w:val="008835C4"/>
    <w:rsid w:val="00893B5A"/>
    <w:rsid w:val="00895B9E"/>
    <w:rsid w:val="00895FFE"/>
    <w:rsid w:val="00896262"/>
    <w:rsid w:val="00897236"/>
    <w:rsid w:val="00897B07"/>
    <w:rsid w:val="008A1000"/>
    <w:rsid w:val="008A14B5"/>
    <w:rsid w:val="008A1F2F"/>
    <w:rsid w:val="008A2771"/>
    <w:rsid w:val="008A3ADB"/>
    <w:rsid w:val="008A5C31"/>
    <w:rsid w:val="008A79B6"/>
    <w:rsid w:val="008B2AFD"/>
    <w:rsid w:val="008B5F04"/>
    <w:rsid w:val="008C436B"/>
    <w:rsid w:val="008D41E1"/>
    <w:rsid w:val="008D420B"/>
    <w:rsid w:val="008E185E"/>
    <w:rsid w:val="008F17AE"/>
    <w:rsid w:val="008F58AC"/>
    <w:rsid w:val="008F5E91"/>
    <w:rsid w:val="008F69B0"/>
    <w:rsid w:val="00904697"/>
    <w:rsid w:val="009077D3"/>
    <w:rsid w:val="00910D22"/>
    <w:rsid w:val="00912ED3"/>
    <w:rsid w:val="00915739"/>
    <w:rsid w:val="00920D4C"/>
    <w:rsid w:val="00931973"/>
    <w:rsid w:val="009323D4"/>
    <w:rsid w:val="009426AA"/>
    <w:rsid w:val="009430AC"/>
    <w:rsid w:val="00943204"/>
    <w:rsid w:val="00946E05"/>
    <w:rsid w:val="009536C5"/>
    <w:rsid w:val="00956266"/>
    <w:rsid w:val="00957DBC"/>
    <w:rsid w:val="00963CE8"/>
    <w:rsid w:val="00963EAE"/>
    <w:rsid w:val="00966E94"/>
    <w:rsid w:val="009740BC"/>
    <w:rsid w:val="00977D2B"/>
    <w:rsid w:val="00992364"/>
    <w:rsid w:val="009937DC"/>
    <w:rsid w:val="009965D0"/>
    <w:rsid w:val="00996777"/>
    <w:rsid w:val="009A1806"/>
    <w:rsid w:val="009A2CEA"/>
    <w:rsid w:val="009A52FE"/>
    <w:rsid w:val="009B15AE"/>
    <w:rsid w:val="009B2166"/>
    <w:rsid w:val="009B2193"/>
    <w:rsid w:val="009B436F"/>
    <w:rsid w:val="009B6AA5"/>
    <w:rsid w:val="009B7E30"/>
    <w:rsid w:val="009C1ED9"/>
    <w:rsid w:val="009C2726"/>
    <w:rsid w:val="009E346A"/>
    <w:rsid w:val="009E399C"/>
    <w:rsid w:val="009E61FB"/>
    <w:rsid w:val="009F0C33"/>
    <w:rsid w:val="009F410F"/>
    <w:rsid w:val="009F5D9B"/>
    <w:rsid w:val="009F7F76"/>
    <w:rsid w:val="00A01281"/>
    <w:rsid w:val="00A05B57"/>
    <w:rsid w:val="00A07A7B"/>
    <w:rsid w:val="00A17721"/>
    <w:rsid w:val="00A17995"/>
    <w:rsid w:val="00A204FA"/>
    <w:rsid w:val="00A2369C"/>
    <w:rsid w:val="00A252A1"/>
    <w:rsid w:val="00A252DB"/>
    <w:rsid w:val="00A25307"/>
    <w:rsid w:val="00A33FAC"/>
    <w:rsid w:val="00A33FD4"/>
    <w:rsid w:val="00A343D1"/>
    <w:rsid w:val="00A35AA6"/>
    <w:rsid w:val="00A365FF"/>
    <w:rsid w:val="00A4585D"/>
    <w:rsid w:val="00A504AB"/>
    <w:rsid w:val="00A563E3"/>
    <w:rsid w:val="00A61F61"/>
    <w:rsid w:val="00A623BD"/>
    <w:rsid w:val="00A66C72"/>
    <w:rsid w:val="00A67CBB"/>
    <w:rsid w:val="00A7049B"/>
    <w:rsid w:val="00A72543"/>
    <w:rsid w:val="00A7462F"/>
    <w:rsid w:val="00A753C0"/>
    <w:rsid w:val="00A76FF8"/>
    <w:rsid w:val="00A8002D"/>
    <w:rsid w:val="00A844E9"/>
    <w:rsid w:val="00A87B2C"/>
    <w:rsid w:val="00A90CA3"/>
    <w:rsid w:val="00A92928"/>
    <w:rsid w:val="00A937BA"/>
    <w:rsid w:val="00A948FD"/>
    <w:rsid w:val="00A96E0B"/>
    <w:rsid w:val="00AA3B9E"/>
    <w:rsid w:val="00AA43BA"/>
    <w:rsid w:val="00AA6860"/>
    <w:rsid w:val="00AB14A7"/>
    <w:rsid w:val="00AB6DD0"/>
    <w:rsid w:val="00AB7F0D"/>
    <w:rsid w:val="00AC3A0E"/>
    <w:rsid w:val="00AC590C"/>
    <w:rsid w:val="00AC6CBB"/>
    <w:rsid w:val="00AD023F"/>
    <w:rsid w:val="00AD10EB"/>
    <w:rsid w:val="00AD13E6"/>
    <w:rsid w:val="00AD3487"/>
    <w:rsid w:val="00AD39F0"/>
    <w:rsid w:val="00AE126A"/>
    <w:rsid w:val="00AE2B89"/>
    <w:rsid w:val="00AE431C"/>
    <w:rsid w:val="00AE70FD"/>
    <w:rsid w:val="00AF2D7E"/>
    <w:rsid w:val="00AF5AA2"/>
    <w:rsid w:val="00AF5FCA"/>
    <w:rsid w:val="00AF60E7"/>
    <w:rsid w:val="00AF6298"/>
    <w:rsid w:val="00AF7F31"/>
    <w:rsid w:val="00B103A9"/>
    <w:rsid w:val="00B14166"/>
    <w:rsid w:val="00B16520"/>
    <w:rsid w:val="00B20FEA"/>
    <w:rsid w:val="00B23E08"/>
    <w:rsid w:val="00B23E58"/>
    <w:rsid w:val="00B308E8"/>
    <w:rsid w:val="00B32148"/>
    <w:rsid w:val="00B3303A"/>
    <w:rsid w:val="00B33F5D"/>
    <w:rsid w:val="00B41E2E"/>
    <w:rsid w:val="00B461A9"/>
    <w:rsid w:val="00B53344"/>
    <w:rsid w:val="00B61024"/>
    <w:rsid w:val="00B63CC1"/>
    <w:rsid w:val="00B670F2"/>
    <w:rsid w:val="00B71626"/>
    <w:rsid w:val="00B73BB8"/>
    <w:rsid w:val="00B825BA"/>
    <w:rsid w:val="00B830D6"/>
    <w:rsid w:val="00B86DB6"/>
    <w:rsid w:val="00B86DB8"/>
    <w:rsid w:val="00B91073"/>
    <w:rsid w:val="00B921E6"/>
    <w:rsid w:val="00B941AC"/>
    <w:rsid w:val="00B97E74"/>
    <w:rsid w:val="00BA0180"/>
    <w:rsid w:val="00BA0E50"/>
    <w:rsid w:val="00BA4218"/>
    <w:rsid w:val="00BA74E9"/>
    <w:rsid w:val="00BB197C"/>
    <w:rsid w:val="00BB1E4D"/>
    <w:rsid w:val="00BB391A"/>
    <w:rsid w:val="00BB5095"/>
    <w:rsid w:val="00BB5897"/>
    <w:rsid w:val="00BC3FA1"/>
    <w:rsid w:val="00BD14DB"/>
    <w:rsid w:val="00BD4D16"/>
    <w:rsid w:val="00BD6AA3"/>
    <w:rsid w:val="00BE5695"/>
    <w:rsid w:val="00BE5F1E"/>
    <w:rsid w:val="00BF0A75"/>
    <w:rsid w:val="00BF169A"/>
    <w:rsid w:val="00BF4CBA"/>
    <w:rsid w:val="00BF576F"/>
    <w:rsid w:val="00C05519"/>
    <w:rsid w:val="00C062E2"/>
    <w:rsid w:val="00C1022C"/>
    <w:rsid w:val="00C1407D"/>
    <w:rsid w:val="00C15456"/>
    <w:rsid w:val="00C3011D"/>
    <w:rsid w:val="00C3016F"/>
    <w:rsid w:val="00C35F71"/>
    <w:rsid w:val="00C4442F"/>
    <w:rsid w:val="00C464D1"/>
    <w:rsid w:val="00C5087F"/>
    <w:rsid w:val="00C54934"/>
    <w:rsid w:val="00C57036"/>
    <w:rsid w:val="00C621DA"/>
    <w:rsid w:val="00C677B7"/>
    <w:rsid w:val="00C74CF8"/>
    <w:rsid w:val="00C80022"/>
    <w:rsid w:val="00C81071"/>
    <w:rsid w:val="00C82A85"/>
    <w:rsid w:val="00C82D6B"/>
    <w:rsid w:val="00C87E53"/>
    <w:rsid w:val="00C91209"/>
    <w:rsid w:val="00C947BB"/>
    <w:rsid w:val="00C94D36"/>
    <w:rsid w:val="00C95966"/>
    <w:rsid w:val="00C964DC"/>
    <w:rsid w:val="00C97FC5"/>
    <w:rsid w:val="00CA0B96"/>
    <w:rsid w:val="00CA1E6E"/>
    <w:rsid w:val="00CB5378"/>
    <w:rsid w:val="00CC0DF5"/>
    <w:rsid w:val="00CC785F"/>
    <w:rsid w:val="00CC7E09"/>
    <w:rsid w:val="00CD4AB9"/>
    <w:rsid w:val="00CD7686"/>
    <w:rsid w:val="00CE1704"/>
    <w:rsid w:val="00CF215E"/>
    <w:rsid w:val="00CF2706"/>
    <w:rsid w:val="00CF38D0"/>
    <w:rsid w:val="00CF4F94"/>
    <w:rsid w:val="00CF73DF"/>
    <w:rsid w:val="00D0161F"/>
    <w:rsid w:val="00D02577"/>
    <w:rsid w:val="00D05220"/>
    <w:rsid w:val="00D0524D"/>
    <w:rsid w:val="00D1318D"/>
    <w:rsid w:val="00D17CE3"/>
    <w:rsid w:val="00D209D4"/>
    <w:rsid w:val="00D22FA7"/>
    <w:rsid w:val="00D234C2"/>
    <w:rsid w:val="00D251B0"/>
    <w:rsid w:val="00D26B6F"/>
    <w:rsid w:val="00D32AA5"/>
    <w:rsid w:val="00D3458D"/>
    <w:rsid w:val="00D34B50"/>
    <w:rsid w:val="00D41A68"/>
    <w:rsid w:val="00D4503F"/>
    <w:rsid w:val="00D465B2"/>
    <w:rsid w:val="00D478FD"/>
    <w:rsid w:val="00D47D30"/>
    <w:rsid w:val="00D56C0E"/>
    <w:rsid w:val="00D571C0"/>
    <w:rsid w:val="00D605C4"/>
    <w:rsid w:val="00D646D1"/>
    <w:rsid w:val="00D65712"/>
    <w:rsid w:val="00D71CEB"/>
    <w:rsid w:val="00D770C1"/>
    <w:rsid w:val="00D83D7F"/>
    <w:rsid w:val="00D86301"/>
    <w:rsid w:val="00D90C5C"/>
    <w:rsid w:val="00D916AD"/>
    <w:rsid w:val="00D94F25"/>
    <w:rsid w:val="00DA2253"/>
    <w:rsid w:val="00DA443B"/>
    <w:rsid w:val="00DA5573"/>
    <w:rsid w:val="00DA7B80"/>
    <w:rsid w:val="00DB1215"/>
    <w:rsid w:val="00DB3CDF"/>
    <w:rsid w:val="00DB718B"/>
    <w:rsid w:val="00DC4E4E"/>
    <w:rsid w:val="00DC7C2C"/>
    <w:rsid w:val="00DD343D"/>
    <w:rsid w:val="00DD4ACB"/>
    <w:rsid w:val="00DD5304"/>
    <w:rsid w:val="00DD5F98"/>
    <w:rsid w:val="00DE023E"/>
    <w:rsid w:val="00DE1B0A"/>
    <w:rsid w:val="00DE3C37"/>
    <w:rsid w:val="00DE7190"/>
    <w:rsid w:val="00DE79F4"/>
    <w:rsid w:val="00DF2CB1"/>
    <w:rsid w:val="00E034BD"/>
    <w:rsid w:val="00E07C23"/>
    <w:rsid w:val="00E11FEC"/>
    <w:rsid w:val="00E13434"/>
    <w:rsid w:val="00E15A98"/>
    <w:rsid w:val="00E23232"/>
    <w:rsid w:val="00E24DC6"/>
    <w:rsid w:val="00E275B7"/>
    <w:rsid w:val="00E27B9C"/>
    <w:rsid w:val="00E27E5F"/>
    <w:rsid w:val="00E30F26"/>
    <w:rsid w:val="00E3140F"/>
    <w:rsid w:val="00E34A29"/>
    <w:rsid w:val="00E372E7"/>
    <w:rsid w:val="00E405A5"/>
    <w:rsid w:val="00E45D7E"/>
    <w:rsid w:val="00E45F6B"/>
    <w:rsid w:val="00E46860"/>
    <w:rsid w:val="00E505FC"/>
    <w:rsid w:val="00E50747"/>
    <w:rsid w:val="00E53441"/>
    <w:rsid w:val="00E54D14"/>
    <w:rsid w:val="00E57885"/>
    <w:rsid w:val="00E63ECC"/>
    <w:rsid w:val="00E666DC"/>
    <w:rsid w:val="00E66F65"/>
    <w:rsid w:val="00E676F8"/>
    <w:rsid w:val="00E71093"/>
    <w:rsid w:val="00E712B7"/>
    <w:rsid w:val="00E71CAC"/>
    <w:rsid w:val="00E76E21"/>
    <w:rsid w:val="00E774EC"/>
    <w:rsid w:val="00E83504"/>
    <w:rsid w:val="00E87AB8"/>
    <w:rsid w:val="00E92CC6"/>
    <w:rsid w:val="00E948E7"/>
    <w:rsid w:val="00E96046"/>
    <w:rsid w:val="00E963E4"/>
    <w:rsid w:val="00E965C0"/>
    <w:rsid w:val="00EA0497"/>
    <w:rsid w:val="00EA1E23"/>
    <w:rsid w:val="00EA778F"/>
    <w:rsid w:val="00EA7C95"/>
    <w:rsid w:val="00EB3870"/>
    <w:rsid w:val="00EB52E9"/>
    <w:rsid w:val="00EC5B5F"/>
    <w:rsid w:val="00ED1307"/>
    <w:rsid w:val="00ED1660"/>
    <w:rsid w:val="00ED175B"/>
    <w:rsid w:val="00ED3A2F"/>
    <w:rsid w:val="00ED5A8C"/>
    <w:rsid w:val="00ED6104"/>
    <w:rsid w:val="00EE12A3"/>
    <w:rsid w:val="00EE588D"/>
    <w:rsid w:val="00F0086B"/>
    <w:rsid w:val="00F0462B"/>
    <w:rsid w:val="00F11CC7"/>
    <w:rsid w:val="00F135AC"/>
    <w:rsid w:val="00F14CAF"/>
    <w:rsid w:val="00F1507E"/>
    <w:rsid w:val="00F25D74"/>
    <w:rsid w:val="00F276B4"/>
    <w:rsid w:val="00F32FCB"/>
    <w:rsid w:val="00F33998"/>
    <w:rsid w:val="00F4233E"/>
    <w:rsid w:val="00F42C9E"/>
    <w:rsid w:val="00F4601D"/>
    <w:rsid w:val="00F46863"/>
    <w:rsid w:val="00F5048F"/>
    <w:rsid w:val="00F52431"/>
    <w:rsid w:val="00F52E71"/>
    <w:rsid w:val="00F55645"/>
    <w:rsid w:val="00F6105A"/>
    <w:rsid w:val="00F6135A"/>
    <w:rsid w:val="00F65442"/>
    <w:rsid w:val="00F72298"/>
    <w:rsid w:val="00F7311E"/>
    <w:rsid w:val="00F741D4"/>
    <w:rsid w:val="00F75CE0"/>
    <w:rsid w:val="00F762B7"/>
    <w:rsid w:val="00F762FD"/>
    <w:rsid w:val="00F80562"/>
    <w:rsid w:val="00F8148F"/>
    <w:rsid w:val="00F81A4B"/>
    <w:rsid w:val="00F828D0"/>
    <w:rsid w:val="00F83651"/>
    <w:rsid w:val="00F86C37"/>
    <w:rsid w:val="00F907DF"/>
    <w:rsid w:val="00F972E2"/>
    <w:rsid w:val="00FA2EBE"/>
    <w:rsid w:val="00FA3473"/>
    <w:rsid w:val="00FA5D7C"/>
    <w:rsid w:val="00FA67A5"/>
    <w:rsid w:val="00FB04FB"/>
    <w:rsid w:val="00FB3727"/>
    <w:rsid w:val="00FB444D"/>
    <w:rsid w:val="00FC1B9D"/>
    <w:rsid w:val="00FC31DD"/>
    <w:rsid w:val="00FC411E"/>
    <w:rsid w:val="00FC606B"/>
    <w:rsid w:val="00FC67EE"/>
    <w:rsid w:val="00FD1DD7"/>
    <w:rsid w:val="00FD5DC2"/>
    <w:rsid w:val="00FE1E35"/>
    <w:rsid w:val="00FE2280"/>
    <w:rsid w:val="00FE2F3E"/>
    <w:rsid w:val="00FE3F25"/>
    <w:rsid w:val="00FE559E"/>
    <w:rsid w:val="00FE62D7"/>
    <w:rsid w:val="00FE73D7"/>
    <w:rsid w:val="00FF0D05"/>
    <w:rsid w:val="00FF2C73"/>
    <w:rsid w:val="00FF3CF0"/>
    <w:rsid w:val="00FF5FBA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6B4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47B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163"/>
    <w:rPr>
      <w:sz w:val="18"/>
      <w:szCs w:val="18"/>
    </w:rPr>
  </w:style>
  <w:style w:type="table" w:styleId="a7">
    <w:name w:val="Grid Table Light"/>
    <w:basedOn w:val="a1"/>
    <w:uiPriority w:val="40"/>
    <w:rsid w:val="00DB12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19yueyue@sina.com</dc:creator>
  <cp:keywords/>
  <dc:description/>
  <cp:lastModifiedBy>9119yueyue@sina.com</cp:lastModifiedBy>
  <cp:revision>170</cp:revision>
  <dcterms:created xsi:type="dcterms:W3CDTF">2017-05-23T05:39:00Z</dcterms:created>
  <dcterms:modified xsi:type="dcterms:W3CDTF">2018-03-02T00:12:00Z</dcterms:modified>
</cp:coreProperties>
</file>